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39DA" w14:textId="66E65F84" w:rsidR="00D856EF" w:rsidRDefault="00C15B79">
      <w:pPr>
        <w:rPr>
          <w:rFonts w:ascii="Arial" w:hAnsi="Arial" w:cs="Arial"/>
          <w:b/>
          <w:bCs/>
          <w:sz w:val="22"/>
          <w:szCs w:val="22"/>
        </w:rPr>
      </w:pPr>
      <w:r w:rsidRPr="00195127">
        <w:rPr>
          <w:rFonts w:ascii="Arial" w:hAnsi="Arial" w:cs="Arial"/>
          <w:b/>
          <w:bCs/>
          <w:sz w:val="22"/>
          <w:szCs w:val="22"/>
        </w:rPr>
        <w:t>Supplementary Table 1: Biomarker cutoffs for dichotomization in Bivariate Analyses</w:t>
      </w:r>
    </w:p>
    <w:p w14:paraId="2EEB2937" w14:textId="0E98E9CB" w:rsidR="00C15B79" w:rsidRDefault="00C15B7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3988"/>
      </w:tblGrid>
      <w:tr w:rsidR="00C15B79" w14:paraId="389D846B" w14:textId="77777777" w:rsidTr="0039448B">
        <w:trPr>
          <w:trHeight w:val="422"/>
          <w:jc w:val="center"/>
        </w:trPr>
        <w:tc>
          <w:tcPr>
            <w:tcW w:w="2245" w:type="dxa"/>
            <w:vAlign w:val="center"/>
          </w:tcPr>
          <w:p w14:paraId="0F6B0788" w14:textId="77777777" w:rsidR="00C15B79" w:rsidRPr="00195127" w:rsidRDefault="00C15B79" w:rsidP="0039448B">
            <w:pPr>
              <w:jc w:val="center"/>
              <w:rPr>
                <w:b/>
                <w:bCs/>
                <w:sz w:val="20"/>
                <w:szCs w:val="20"/>
              </w:rPr>
            </w:pPr>
            <w:r w:rsidRPr="00195127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988" w:type="dxa"/>
            <w:vAlign w:val="center"/>
          </w:tcPr>
          <w:p w14:paraId="180CA834" w14:textId="77777777" w:rsidR="00C15B79" w:rsidRPr="00195127" w:rsidRDefault="00C15B79" w:rsidP="0039448B">
            <w:pPr>
              <w:jc w:val="center"/>
              <w:rPr>
                <w:b/>
                <w:bCs/>
                <w:sz w:val="20"/>
                <w:szCs w:val="20"/>
              </w:rPr>
            </w:pPr>
            <w:r w:rsidRPr="00195127">
              <w:rPr>
                <w:b/>
                <w:bCs/>
                <w:sz w:val="20"/>
                <w:szCs w:val="20"/>
              </w:rPr>
              <w:t>Cut-off</w:t>
            </w:r>
          </w:p>
        </w:tc>
      </w:tr>
      <w:tr w:rsidR="00C15B79" w14:paraId="5868F3FF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0DEDD930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BMI</w:t>
            </w:r>
          </w:p>
        </w:tc>
        <w:tc>
          <w:tcPr>
            <w:tcW w:w="3988" w:type="dxa"/>
            <w:vAlign w:val="center"/>
          </w:tcPr>
          <w:p w14:paraId="78B1B185" w14:textId="77777777" w:rsidR="00C15B79" w:rsidRDefault="00C15B79" w:rsidP="0039448B">
            <w:pPr>
              <w:jc w:val="center"/>
              <w:rPr>
                <w:rFonts w:cstheme="minorHAnsi"/>
                <w:color w:val="3F3F3F"/>
                <w:sz w:val="20"/>
                <w:szCs w:val="20"/>
              </w:rPr>
            </w:pPr>
            <w:r w:rsidRPr="002534EF">
              <w:rPr>
                <w:rFonts w:cstheme="minorHAnsi"/>
                <w:color w:val="3F3F3F"/>
                <w:sz w:val="20"/>
                <w:szCs w:val="20"/>
              </w:rPr>
              <w:t xml:space="preserve">underweight = &lt;18.5, </w:t>
            </w:r>
          </w:p>
          <w:p w14:paraId="53F4262A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2534EF">
              <w:rPr>
                <w:rFonts w:cstheme="minorHAnsi"/>
                <w:color w:val="3F3F3F"/>
                <w:sz w:val="20"/>
                <w:szCs w:val="20"/>
              </w:rPr>
              <w:t>overweight/obese ≥25</w:t>
            </w:r>
          </w:p>
        </w:tc>
      </w:tr>
      <w:tr w:rsidR="00C15B79" w14:paraId="3F544586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4D655634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Alkaline phosphatase</w:t>
            </w:r>
          </w:p>
        </w:tc>
        <w:tc>
          <w:tcPr>
            <w:tcW w:w="3988" w:type="dxa"/>
            <w:vAlign w:val="center"/>
          </w:tcPr>
          <w:p w14:paraId="43A8D731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&gt;147IU/L</w:t>
            </w:r>
          </w:p>
        </w:tc>
      </w:tr>
      <w:tr w:rsidR="00C15B79" w14:paraId="0FCCF08A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1EFBED8A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Creatinine</w:t>
            </w:r>
          </w:p>
        </w:tc>
        <w:tc>
          <w:tcPr>
            <w:tcW w:w="3988" w:type="dxa"/>
            <w:vAlign w:val="center"/>
          </w:tcPr>
          <w:p w14:paraId="41D48207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&gt;1.2mg/dL (Women)</w:t>
            </w:r>
          </w:p>
          <w:p w14:paraId="108D178B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&gt;1.4mf/dL (Men)</w:t>
            </w:r>
          </w:p>
        </w:tc>
      </w:tr>
      <w:tr w:rsidR="00C15B79" w14:paraId="594410C5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443484B9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Creatinine Clearance</w:t>
            </w:r>
          </w:p>
        </w:tc>
        <w:tc>
          <w:tcPr>
            <w:tcW w:w="3988" w:type="dxa"/>
            <w:vAlign w:val="center"/>
          </w:tcPr>
          <w:p w14:paraId="2DD47597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&lt;88mL/min (Women)</w:t>
            </w:r>
          </w:p>
          <w:p w14:paraId="4AAFE72A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&lt;97mL/min (Men)</w:t>
            </w:r>
          </w:p>
        </w:tc>
      </w:tr>
      <w:tr w:rsidR="00C15B79" w14:paraId="4F5EE5EA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23443F98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C-reactive protein</w:t>
            </w:r>
          </w:p>
        </w:tc>
        <w:tc>
          <w:tcPr>
            <w:tcW w:w="3988" w:type="dxa"/>
            <w:vAlign w:val="center"/>
          </w:tcPr>
          <w:p w14:paraId="0C485E86" w14:textId="77777777" w:rsidR="00C15B79" w:rsidRPr="00195127" w:rsidRDefault="00C15B79" w:rsidP="0039448B">
            <w:pPr>
              <w:jc w:val="center"/>
              <w:rPr>
                <w:sz w:val="20"/>
                <w:szCs w:val="20"/>
              </w:rPr>
            </w:pPr>
            <w:r w:rsidRPr="00195127">
              <w:rPr>
                <w:sz w:val="20"/>
                <w:szCs w:val="20"/>
              </w:rPr>
              <w:t>≥10mg/L</w:t>
            </w:r>
          </w:p>
        </w:tc>
      </w:tr>
      <w:tr w:rsidR="00C15B79" w14:paraId="4D44AC14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06A7146F" w14:textId="77777777" w:rsidR="00C15B79" w:rsidRPr="00F56636" w:rsidRDefault="00C15B79" w:rsidP="0039448B">
            <w:pPr>
              <w:rPr>
                <w:sz w:val="20"/>
                <w:szCs w:val="20"/>
              </w:rPr>
            </w:pPr>
            <w:r w:rsidRPr="00F56636">
              <w:rPr>
                <w:sz w:val="20"/>
                <w:szCs w:val="20"/>
              </w:rPr>
              <w:t>White Blood Cell Count</w:t>
            </w:r>
          </w:p>
        </w:tc>
        <w:tc>
          <w:tcPr>
            <w:tcW w:w="3988" w:type="dxa"/>
            <w:vAlign w:val="center"/>
          </w:tcPr>
          <w:p w14:paraId="52C7924E" w14:textId="77777777" w:rsidR="00C15B79" w:rsidRPr="00F56636" w:rsidRDefault="00C15B79" w:rsidP="0039448B">
            <w:pPr>
              <w:jc w:val="center"/>
              <w:rPr>
                <w:sz w:val="20"/>
                <w:szCs w:val="20"/>
              </w:rPr>
            </w:pPr>
            <w:r w:rsidRPr="00F56636">
              <w:rPr>
                <w:sz w:val="20"/>
                <w:szCs w:val="20"/>
              </w:rPr>
              <w:t>&gt;1100 WBC/mL</w:t>
            </w:r>
          </w:p>
        </w:tc>
      </w:tr>
      <w:tr w:rsidR="00C15B79" w14:paraId="45763929" w14:textId="77777777" w:rsidTr="0039448B">
        <w:trPr>
          <w:trHeight w:val="432"/>
          <w:jc w:val="center"/>
        </w:trPr>
        <w:tc>
          <w:tcPr>
            <w:tcW w:w="2245" w:type="dxa"/>
            <w:vAlign w:val="center"/>
          </w:tcPr>
          <w:p w14:paraId="5E8A4AC3" w14:textId="77777777" w:rsidR="00C15B79" w:rsidRPr="00F56636" w:rsidRDefault="00C15B79" w:rsidP="0039448B">
            <w:pPr>
              <w:rPr>
                <w:sz w:val="20"/>
                <w:szCs w:val="20"/>
              </w:rPr>
            </w:pPr>
            <w:r w:rsidRPr="00F56636">
              <w:rPr>
                <w:sz w:val="20"/>
                <w:szCs w:val="20"/>
              </w:rPr>
              <w:t>Albumin</w:t>
            </w:r>
          </w:p>
        </w:tc>
        <w:tc>
          <w:tcPr>
            <w:tcW w:w="3988" w:type="dxa"/>
            <w:vAlign w:val="center"/>
          </w:tcPr>
          <w:p w14:paraId="7A631053" w14:textId="77777777" w:rsidR="00C15B79" w:rsidRPr="00F56636" w:rsidRDefault="00C15B79" w:rsidP="0039448B">
            <w:pPr>
              <w:jc w:val="center"/>
              <w:rPr>
                <w:sz w:val="20"/>
                <w:szCs w:val="20"/>
              </w:rPr>
            </w:pPr>
            <w:r w:rsidRPr="00F56636">
              <w:rPr>
                <w:sz w:val="20"/>
                <w:szCs w:val="20"/>
              </w:rPr>
              <w:t>&lt;3.4g/dL</w:t>
            </w:r>
          </w:p>
        </w:tc>
      </w:tr>
    </w:tbl>
    <w:p w14:paraId="1B4DB6D0" w14:textId="405E28BC" w:rsidR="00C15B79" w:rsidRDefault="00C15B79"/>
    <w:p w14:paraId="774D806C" w14:textId="73449E0D" w:rsidR="003842ED" w:rsidRDefault="003842ED"/>
    <w:p w14:paraId="3317E785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6FAA5AD2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2B4435C8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3002296B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1D8B756A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283334F5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004BDDF9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0A67746A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4A79CB41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255C3BE7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75681C0C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1003CBC5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15E7CAD0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085FD57A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4F4A3778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1C9E51B5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2D21D047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01AEC730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3BA46BE2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7471F3E1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43C245DA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5758CE3E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148F5977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5FF8C02C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151C914D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65722F94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2ECE57A5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094B3291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31A338EB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5D204A5A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092A7DA8" w14:textId="77777777" w:rsidR="003842ED" w:rsidRDefault="003842ED" w:rsidP="003842ED">
      <w:pPr>
        <w:rPr>
          <w:rFonts w:ascii="Arial" w:hAnsi="Arial" w:cs="Arial"/>
          <w:sz w:val="22"/>
          <w:szCs w:val="22"/>
        </w:rPr>
      </w:pPr>
    </w:p>
    <w:p w14:paraId="310AE520" w14:textId="3AD14400" w:rsidR="003842ED" w:rsidRDefault="003842ED" w:rsidP="003842ED">
      <w:pPr>
        <w:rPr>
          <w:rFonts w:ascii="Arial" w:hAnsi="Arial" w:cs="Arial"/>
          <w:color w:val="000000" w:themeColor="text1"/>
          <w:sz w:val="22"/>
          <w:szCs w:val="22"/>
        </w:rPr>
      </w:pPr>
      <w:r w:rsidRPr="001403A5">
        <w:rPr>
          <w:rFonts w:ascii="Arial" w:hAnsi="Arial" w:cs="Arial"/>
          <w:sz w:val="22"/>
          <w:szCs w:val="22"/>
        </w:rPr>
        <w:lastRenderedPageBreak/>
        <w:t xml:space="preserve">Supplementary Table 2: </w:t>
      </w:r>
      <w:r>
        <w:rPr>
          <w:rFonts w:ascii="Arial" w:hAnsi="Arial" w:cs="Arial"/>
          <w:color w:val="000000" w:themeColor="text1"/>
          <w:sz w:val="22"/>
          <w:szCs w:val="22"/>
        </w:rPr>
        <w:t>Bi</w:t>
      </w:r>
      <w:r w:rsidRPr="001403A5">
        <w:rPr>
          <w:rFonts w:ascii="Arial" w:hAnsi="Arial" w:cs="Arial"/>
          <w:color w:val="000000" w:themeColor="text1"/>
          <w:sz w:val="22"/>
          <w:szCs w:val="22"/>
        </w:rPr>
        <w:t xml:space="preserve">variate </w:t>
      </w:r>
      <w:r>
        <w:rPr>
          <w:rFonts w:ascii="Arial" w:hAnsi="Arial" w:cs="Arial"/>
          <w:color w:val="000000" w:themeColor="text1"/>
          <w:sz w:val="22"/>
          <w:szCs w:val="22"/>
        </w:rPr>
        <w:t>A</w:t>
      </w:r>
      <w:r w:rsidRPr="001403A5">
        <w:rPr>
          <w:rFonts w:ascii="Arial" w:hAnsi="Arial" w:cs="Arial"/>
          <w:color w:val="000000" w:themeColor="text1"/>
          <w:sz w:val="22"/>
          <w:szCs w:val="22"/>
        </w:rPr>
        <w:t xml:space="preserve">ssociations between the 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1403A5">
        <w:rPr>
          <w:rFonts w:ascii="Arial" w:hAnsi="Arial" w:cs="Arial"/>
          <w:color w:val="000000" w:themeColor="text1"/>
          <w:sz w:val="22"/>
          <w:szCs w:val="22"/>
        </w:rPr>
        <w:t xml:space="preserve">tudy </w:t>
      </w:r>
      <w:r>
        <w:rPr>
          <w:rFonts w:ascii="Arial" w:hAnsi="Arial" w:cs="Arial"/>
          <w:color w:val="000000" w:themeColor="text1"/>
          <w:sz w:val="22"/>
          <w:szCs w:val="22"/>
        </w:rPr>
        <w:t>E</w:t>
      </w:r>
      <w:r w:rsidRPr="001403A5">
        <w:rPr>
          <w:rFonts w:ascii="Arial" w:hAnsi="Arial" w:cs="Arial"/>
          <w:color w:val="000000" w:themeColor="text1"/>
          <w:sz w:val="22"/>
          <w:szCs w:val="22"/>
        </w:rPr>
        <w:t xml:space="preserve">ndpoints and each AL 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1403A5">
        <w:rPr>
          <w:rFonts w:ascii="Arial" w:hAnsi="Arial" w:cs="Arial"/>
          <w:color w:val="000000" w:themeColor="text1"/>
          <w:sz w:val="22"/>
          <w:szCs w:val="22"/>
        </w:rPr>
        <w:t xml:space="preserve">iomarker </w:t>
      </w:r>
      <w:r>
        <w:rPr>
          <w:rFonts w:ascii="Arial" w:hAnsi="Arial" w:cs="Arial"/>
          <w:color w:val="000000" w:themeColor="text1"/>
          <w:sz w:val="22"/>
          <w:szCs w:val="22"/>
        </w:rPr>
        <w:t>I</w:t>
      </w:r>
      <w:r w:rsidRPr="001403A5">
        <w:rPr>
          <w:rFonts w:ascii="Arial" w:hAnsi="Arial" w:cs="Arial"/>
          <w:color w:val="000000" w:themeColor="text1"/>
          <w:sz w:val="22"/>
          <w:szCs w:val="22"/>
        </w:rPr>
        <w:t>ndividually</w:t>
      </w:r>
    </w:p>
    <w:p w14:paraId="0A04C383" w14:textId="77777777" w:rsidR="003842ED" w:rsidRDefault="003842ED" w:rsidP="003842ED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Spec="center" w:tblpY="2154"/>
        <w:tblW w:w="9445" w:type="dxa"/>
        <w:tblLayout w:type="fixed"/>
        <w:tblLook w:val="0420" w:firstRow="1" w:lastRow="0" w:firstColumn="0" w:lastColumn="0" w:noHBand="0" w:noVBand="1"/>
      </w:tblPr>
      <w:tblGrid>
        <w:gridCol w:w="963"/>
        <w:gridCol w:w="731"/>
        <w:gridCol w:w="732"/>
        <w:gridCol w:w="732"/>
        <w:gridCol w:w="732"/>
        <w:gridCol w:w="732"/>
        <w:gridCol w:w="732"/>
        <w:gridCol w:w="1391"/>
        <w:gridCol w:w="1080"/>
        <w:gridCol w:w="1620"/>
      </w:tblGrid>
      <w:tr w:rsidR="003842ED" w:rsidRPr="007F5242" w14:paraId="10F5A081" w14:textId="77777777" w:rsidTr="00875D99">
        <w:trPr>
          <w:trHeight w:val="377"/>
        </w:trPr>
        <w:tc>
          <w:tcPr>
            <w:tcW w:w="963" w:type="dxa"/>
            <w:vAlign w:val="center"/>
            <w:hideMark/>
          </w:tcPr>
          <w:p w14:paraId="73CD259E" w14:textId="77777777" w:rsidR="003842ED" w:rsidRPr="007F5242" w:rsidRDefault="003842ED" w:rsidP="00875D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63" w:type="dxa"/>
            <w:gridSpan w:val="2"/>
            <w:vAlign w:val="center"/>
            <w:hideMark/>
          </w:tcPr>
          <w:p w14:paraId="202924F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gh Pain</w:t>
            </w:r>
          </w:p>
        </w:tc>
        <w:tc>
          <w:tcPr>
            <w:tcW w:w="1464" w:type="dxa"/>
            <w:gridSpan w:val="2"/>
            <w:vAlign w:val="center"/>
            <w:hideMark/>
          </w:tcPr>
          <w:p w14:paraId="657C209F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gh Bother</w:t>
            </w:r>
          </w:p>
        </w:tc>
        <w:tc>
          <w:tcPr>
            <w:tcW w:w="1464" w:type="dxa"/>
            <w:gridSpan w:val="2"/>
            <w:vAlign w:val="center"/>
            <w:hideMark/>
          </w:tcPr>
          <w:p w14:paraId="65FC6E7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gh Fatigue</w:t>
            </w:r>
          </w:p>
        </w:tc>
        <w:tc>
          <w:tcPr>
            <w:tcW w:w="1391" w:type="dxa"/>
            <w:vMerge w:val="restart"/>
            <w:vAlign w:val="center"/>
            <w:hideMark/>
          </w:tcPr>
          <w:p w14:paraId="2027C5D8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nduction </w:t>
            </w:r>
          </w:p>
          <w:p w14:paraId="30DDC2C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n-completion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4686989F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erall Survival</w:t>
            </w:r>
          </w:p>
        </w:tc>
        <w:tc>
          <w:tcPr>
            <w:tcW w:w="1620" w:type="dxa"/>
            <w:vMerge w:val="restart"/>
            <w:vAlign w:val="center"/>
          </w:tcPr>
          <w:p w14:paraId="3499F26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gression-Free Survival</w:t>
            </w:r>
          </w:p>
        </w:tc>
      </w:tr>
      <w:tr w:rsidR="003842ED" w:rsidRPr="007F5242" w14:paraId="284EA278" w14:textId="77777777" w:rsidTr="00875D99">
        <w:trPr>
          <w:trHeight w:val="186"/>
        </w:trPr>
        <w:tc>
          <w:tcPr>
            <w:tcW w:w="963" w:type="dxa"/>
            <w:vAlign w:val="center"/>
            <w:hideMark/>
          </w:tcPr>
          <w:p w14:paraId="3A1B4018" w14:textId="77777777" w:rsidR="003842ED" w:rsidRPr="007F5242" w:rsidRDefault="003842ED" w:rsidP="00875D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31" w:type="dxa"/>
            <w:vAlign w:val="center"/>
            <w:hideMark/>
          </w:tcPr>
          <w:p w14:paraId="42769A48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732" w:type="dxa"/>
            <w:vAlign w:val="center"/>
            <w:hideMark/>
          </w:tcPr>
          <w:p w14:paraId="5B099385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.5 months</w:t>
            </w:r>
          </w:p>
        </w:tc>
        <w:tc>
          <w:tcPr>
            <w:tcW w:w="732" w:type="dxa"/>
            <w:vAlign w:val="center"/>
            <w:hideMark/>
          </w:tcPr>
          <w:p w14:paraId="196D4D9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732" w:type="dxa"/>
            <w:vAlign w:val="center"/>
            <w:hideMark/>
          </w:tcPr>
          <w:p w14:paraId="1145EEB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.5 months</w:t>
            </w:r>
          </w:p>
        </w:tc>
        <w:tc>
          <w:tcPr>
            <w:tcW w:w="732" w:type="dxa"/>
            <w:vAlign w:val="center"/>
            <w:hideMark/>
          </w:tcPr>
          <w:p w14:paraId="42E30AE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732" w:type="dxa"/>
            <w:vAlign w:val="center"/>
            <w:hideMark/>
          </w:tcPr>
          <w:p w14:paraId="1B2599B5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.5 months</w:t>
            </w:r>
          </w:p>
        </w:tc>
        <w:tc>
          <w:tcPr>
            <w:tcW w:w="1391" w:type="dxa"/>
            <w:vMerge/>
            <w:vAlign w:val="center"/>
            <w:hideMark/>
          </w:tcPr>
          <w:p w14:paraId="0C86762B" w14:textId="77777777" w:rsidR="003842ED" w:rsidRPr="007F5242" w:rsidRDefault="003842ED" w:rsidP="00875D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D70190E" w14:textId="77777777" w:rsidR="003842ED" w:rsidRPr="007F5242" w:rsidRDefault="003842ED" w:rsidP="00875D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/>
            <w:vAlign w:val="center"/>
          </w:tcPr>
          <w:p w14:paraId="707DE1D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842ED" w:rsidRPr="007F5242" w14:paraId="5462F8A5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6BBB9EA6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†BMI </w:t>
            </w:r>
          </w:p>
        </w:tc>
        <w:tc>
          <w:tcPr>
            <w:tcW w:w="731" w:type="dxa"/>
            <w:vAlign w:val="center"/>
          </w:tcPr>
          <w:p w14:paraId="17C223F8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DEA96A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7BA2F316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3554927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882F835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09 </w:t>
            </w:r>
          </w:p>
          <w:p w14:paraId="2378C61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0.99 - 1.19)</w:t>
            </w:r>
          </w:p>
          <w:p w14:paraId="6B54737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732" w:type="dxa"/>
            <w:vAlign w:val="center"/>
          </w:tcPr>
          <w:p w14:paraId="21DD7F08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495F2CBF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6344893B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89 </w:t>
            </w:r>
          </w:p>
          <w:p w14:paraId="57518136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0.79 - 1.00)</w:t>
            </w:r>
          </w:p>
          <w:p w14:paraId="6CD6DA38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620" w:type="dxa"/>
            <w:vAlign w:val="center"/>
          </w:tcPr>
          <w:p w14:paraId="097E7BE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3842ED" w:rsidRPr="007F5242" w14:paraId="0D030BD6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73E9BB96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kaline Phosphatase</w:t>
            </w:r>
          </w:p>
        </w:tc>
        <w:tc>
          <w:tcPr>
            <w:tcW w:w="731" w:type="dxa"/>
            <w:vAlign w:val="center"/>
          </w:tcPr>
          <w:p w14:paraId="68CE6E0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52605BE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55B2D12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480EF1B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05C52A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2.15</w:t>
            </w:r>
          </w:p>
          <w:p w14:paraId="70DA86B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16 - 4.01)</w:t>
            </w:r>
          </w:p>
          <w:p w14:paraId="0A6FC68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32" w:type="dxa"/>
            <w:vAlign w:val="center"/>
          </w:tcPr>
          <w:p w14:paraId="7D1EC316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202F11BD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8C8451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97</w:t>
            </w:r>
          </w:p>
          <w:p w14:paraId="4610785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16 - 3.34)</w:t>
            </w:r>
          </w:p>
          <w:p w14:paraId="00E5D01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20" w:type="dxa"/>
            <w:vAlign w:val="center"/>
          </w:tcPr>
          <w:p w14:paraId="0B6DC3F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3842ED" w:rsidRPr="007F5242" w14:paraId="42FE0160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48E9C57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eatinine</w:t>
            </w:r>
          </w:p>
        </w:tc>
        <w:tc>
          <w:tcPr>
            <w:tcW w:w="731" w:type="dxa"/>
            <w:vAlign w:val="center"/>
          </w:tcPr>
          <w:p w14:paraId="4B48D7E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448EC81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349E6BF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3CA11EF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C2D34E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51</w:t>
            </w:r>
          </w:p>
          <w:p w14:paraId="3D537FF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05 - 2.17)</w:t>
            </w:r>
          </w:p>
          <w:p w14:paraId="476054AF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732" w:type="dxa"/>
            <w:vAlign w:val="center"/>
          </w:tcPr>
          <w:p w14:paraId="559D9B6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1A5EE85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46039D4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59</w:t>
            </w:r>
          </w:p>
          <w:p w14:paraId="13B69B6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14 - 2.22</w:t>
            </w:r>
          </w:p>
          <w:p w14:paraId="5F7528CB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20" w:type="dxa"/>
            <w:vAlign w:val="center"/>
          </w:tcPr>
          <w:p w14:paraId="2CAAD42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25</w:t>
            </w:r>
          </w:p>
          <w:p w14:paraId="309AB9C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0.98 - 1.58)</w:t>
            </w:r>
          </w:p>
          <w:p w14:paraId="3AD61C07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3842ED" w:rsidRPr="007F5242" w14:paraId="0F5C7118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258788A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eatinine clearance</w:t>
            </w:r>
          </w:p>
        </w:tc>
        <w:tc>
          <w:tcPr>
            <w:tcW w:w="731" w:type="dxa"/>
            <w:vAlign w:val="center"/>
          </w:tcPr>
          <w:p w14:paraId="5B9170A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759B097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57C7C5F1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26019DF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271610C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148D97E7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17093FF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58E72E9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53</w:t>
            </w:r>
          </w:p>
          <w:p w14:paraId="37F3EEA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10 – 2.15)</w:t>
            </w:r>
          </w:p>
          <w:p w14:paraId="2416C67F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620" w:type="dxa"/>
            <w:vAlign w:val="center"/>
          </w:tcPr>
          <w:p w14:paraId="18C9C377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3842ED" w:rsidRPr="007F5242" w14:paraId="6A1A6629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686B566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-reactive protein</w:t>
            </w:r>
          </w:p>
        </w:tc>
        <w:tc>
          <w:tcPr>
            <w:tcW w:w="731" w:type="dxa"/>
            <w:vAlign w:val="center"/>
          </w:tcPr>
          <w:p w14:paraId="78DF499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66 </w:t>
            </w:r>
          </w:p>
          <w:p w14:paraId="2918312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0.94 - 2.97)</w:t>
            </w:r>
          </w:p>
          <w:p w14:paraId="2023721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732" w:type="dxa"/>
            <w:vAlign w:val="center"/>
          </w:tcPr>
          <w:p w14:paraId="0ADC1DD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397294C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7BC1986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4D00EE5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37C4D66D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1562E46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0DDFE30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59</w:t>
            </w:r>
          </w:p>
          <w:p w14:paraId="61149D0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0.97 - 2.63)</w:t>
            </w:r>
          </w:p>
          <w:p w14:paraId="6ED9764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620" w:type="dxa"/>
            <w:vAlign w:val="center"/>
          </w:tcPr>
          <w:p w14:paraId="279A6B7D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3842ED" w:rsidRPr="007F5242" w14:paraId="4188691C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11CE253D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hite blood cell count</w:t>
            </w:r>
          </w:p>
        </w:tc>
        <w:tc>
          <w:tcPr>
            <w:tcW w:w="731" w:type="dxa"/>
            <w:vAlign w:val="center"/>
          </w:tcPr>
          <w:p w14:paraId="2C774FA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78389AB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2E94CD9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1D9F71E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8E22555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66BEE300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44176EE3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14:paraId="5205C5EB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20" w:type="dxa"/>
            <w:vAlign w:val="center"/>
          </w:tcPr>
          <w:p w14:paraId="42869ED7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3842ED" w:rsidRPr="007F5242" w14:paraId="3E7FCFD4" w14:textId="77777777" w:rsidTr="00875D99">
        <w:trPr>
          <w:trHeight w:val="710"/>
        </w:trPr>
        <w:tc>
          <w:tcPr>
            <w:tcW w:w="963" w:type="dxa"/>
            <w:vAlign w:val="center"/>
            <w:hideMark/>
          </w:tcPr>
          <w:p w14:paraId="29352A32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bumin</w:t>
            </w:r>
          </w:p>
        </w:tc>
        <w:tc>
          <w:tcPr>
            <w:tcW w:w="731" w:type="dxa"/>
            <w:vAlign w:val="center"/>
          </w:tcPr>
          <w:p w14:paraId="77A07D87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47</w:t>
            </w:r>
          </w:p>
          <w:p w14:paraId="62FC9B2D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07 – 2.03)</w:t>
            </w:r>
          </w:p>
          <w:p w14:paraId="0FDA065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732" w:type="dxa"/>
            <w:vAlign w:val="center"/>
          </w:tcPr>
          <w:p w14:paraId="3A32B84F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46D5941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A9E93E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732" w:type="dxa"/>
            <w:vAlign w:val="center"/>
          </w:tcPr>
          <w:p w14:paraId="009C566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89</w:t>
            </w:r>
          </w:p>
          <w:p w14:paraId="08AAF586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35 - 2.66)</w:t>
            </w:r>
          </w:p>
          <w:p w14:paraId="2199DC31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**</w:t>
            </w:r>
          </w:p>
        </w:tc>
        <w:tc>
          <w:tcPr>
            <w:tcW w:w="732" w:type="dxa"/>
            <w:vAlign w:val="center"/>
          </w:tcPr>
          <w:p w14:paraId="26A0FFD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098451A9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43D7B1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85</w:t>
            </w:r>
          </w:p>
          <w:p w14:paraId="35A86734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36 - 2.52)</w:t>
            </w:r>
          </w:p>
          <w:p w14:paraId="188C146A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1**</w:t>
            </w:r>
          </w:p>
        </w:tc>
        <w:tc>
          <w:tcPr>
            <w:tcW w:w="1620" w:type="dxa"/>
            <w:vAlign w:val="center"/>
          </w:tcPr>
          <w:p w14:paraId="50F7F27C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1.37</w:t>
            </w:r>
          </w:p>
          <w:p w14:paraId="531E5FEE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(1.10 – 1.72)</w:t>
            </w:r>
          </w:p>
          <w:p w14:paraId="4F5301FB" w14:textId="77777777" w:rsidR="003842ED" w:rsidRPr="007F5242" w:rsidRDefault="003842ED" w:rsidP="00875D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3842ED" w:rsidRPr="007F5242" w14:paraId="651D03CC" w14:textId="77777777" w:rsidTr="00875D99">
        <w:trPr>
          <w:trHeight w:val="1074"/>
        </w:trPr>
        <w:tc>
          <w:tcPr>
            <w:tcW w:w="9445" w:type="dxa"/>
            <w:gridSpan w:val="10"/>
            <w:vAlign w:val="center"/>
          </w:tcPr>
          <w:p w14:paraId="4854C318" w14:textId="77777777" w:rsidR="003842ED" w:rsidRPr="007F5242" w:rsidRDefault="003842ED" w:rsidP="00875D99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*All effects represent the comparison of patients with abnormal values for the given biomarker vs. patients with normal values, except BMI</w:t>
            </w:r>
          </w:p>
          <w:p w14:paraId="76CD49B4" w14:textId="77777777" w:rsidR="003842ED" w:rsidRPr="007F5242" w:rsidRDefault="003842ED" w:rsidP="00875D99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**Statistically significant with Bonferroni correction (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α</m:t>
              </m:r>
            </m:oMath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=0.05 with 63 tests)</w:t>
            </w:r>
          </w:p>
          <w:p w14:paraId="3C91845D" w14:textId="77777777" w:rsidR="003842ED" w:rsidRPr="007F5242" w:rsidRDefault="003842ED" w:rsidP="00875D99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†Per 5-unit increase</w:t>
            </w:r>
          </w:p>
          <w:p w14:paraId="358FB4EF" w14:textId="77777777" w:rsidR="003842ED" w:rsidRPr="007F5242" w:rsidRDefault="003842ED" w:rsidP="00875D99">
            <w:pPr>
              <w:spacing w:after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Cell structure</w:t>
            </w:r>
            <w:r w:rsidRPr="007F5242">
              <w:rPr>
                <w:rFonts w:ascii="Arial" w:hAnsi="Arial" w:cs="Arial"/>
                <w:color w:val="000000" w:themeColor="text1"/>
                <w:sz w:val="22"/>
                <w:szCs w:val="22"/>
              </w:rPr>
              <w:t>:  Top – odds/hazard ratio; Middle – 95% confidence interval; Bottom – P value</w:t>
            </w:r>
          </w:p>
        </w:tc>
      </w:tr>
    </w:tbl>
    <w:p w14:paraId="2A704B71" w14:textId="3B585B1D" w:rsidR="003842ED" w:rsidRDefault="003842ED"/>
    <w:tbl>
      <w:tblPr>
        <w:tblStyle w:val="TableGrid"/>
        <w:tblpPr w:leftFromText="187" w:rightFromText="187" w:vertAnchor="text" w:horzAnchor="margin" w:tblpXSpec="center" w:tblpY="141"/>
        <w:tblW w:w="9659" w:type="dxa"/>
        <w:tblLook w:val="0420" w:firstRow="1" w:lastRow="0" w:firstColumn="0" w:lastColumn="0" w:noHBand="0" w:noVBand="1"/>
      </w:tblPr>
      <w:tblGrid>
        <w:gridCol w:w="1584"/>
        <w:gridCol w:w="2821"/>
        <w:gridCol w:w="1216"/>
        <w:gridCol w:w="2834"/>
        <w:gridCol w:w="1204"/>
      </w:tblGrid>
      <w:tr w:rsidR="006538C8" w:rsidRPr="000313A4" w14:paraId="7C8637E8" w14:textId="77777777" w:rsidTr="00CA57DE">
        <w:trPr>
          <w:trHeight w:val="790"/>
        </w:trPr>
        <w:tc>
          <w:tcPr>
            <w:tcW w:w="9659" w:type="dxa"/>
            <w:gridSpan w:val="5"/>
            <w:vAlign w:val="center"/>
            <w:hideMark/>
          </w:tcPr>
          <w:p w14:paraId="37B381C5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upplementary 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 xml:space="preserve">Table 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: Rates of High Symptom Burden at Baseline and 5.5 Months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 xml:space="preserve"> by AL</w:t>
            </w:r>
          </w:p>
        </w:tc>
      </w:tr>
      <w:tr w:rsidR="006538C8" w:rsidRPr="000313A4" w14:paraId="1C13D166" w14:textId="77777777" w:rsidTr="00CA57DE">
        <w:trPr>
          <w:trHeight w:val="559"/>
        </w:trPr>
        <w:tc>
          <w:tcPr>
            <w:tcW w:w="1584" w:type="dxa"/>
            <w:vMerge w:val="restart"/>
            <w:vAlign w:val="center"/>
          </w:tcPr>
          <w:p w14:paraId="441BBB36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37" w:type="dxa"/>
            <w:gridSpan w:val="2"/>
            <w:vAlign w:val="center"/>
          </w:tcPr>
          <w:p w14:paraId="76E9F13D" w14:textId="77777777" w:rsidR="006538C8" w:rsidRPr="00AC429A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Baseline</w:t>
            </w:r>
          </w:p>
        </w:tc>
        <w:tc>
          <w:tcPr>
            <w:tcW w:w="4038" w:type="dxa"/>
            <w:gridSpan w:val="2"/>
            <w:vAlign w:val="center"/>
          </w:tcPr>
          <w:p w14:paraId="07D89D36" w14:textId="77777777" w:rsidR="006538C8" w:rsidRPr="00AC429A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5.5 Months</w:t>
            </w:r>
          </w:p>
        </w:tc>
      </w:tr>
      <w:tr w:rsidR="006538C8" w:rsidRPr="00AC429A" w14:paraId="07A33908" w14:textId="77777777" w:rsidTr="00CA57DE">
        <w:trPr>
          <w:trHeight w:val="479"/>
        </w:trPr>
        <w:tc>
          <w:tcPr>
            <w:tcW w:w="1584" w:type="dxa"/>
            <w:vMerge/>
            <w:vAlign w:val="center"/>
            <w:hideMark/>
          </w:tcPr>
          <w:p w14:paraId="3F54F30C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21" w:type="dxa"/>
            <w:vAlign w:val="center"/>
            <w:hideMark/>
          </w:tcPr>
          <w:p w14:paraId="38FCE7A8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(%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[95% C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594FD8C5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missing</w:t>
            </w:r>
          </w:p>
        </w:tc>
        <w:tc>
          <w:tcPr>
            <w:tcW w:w="2834" w:type="dxa"/>
            <w:vAlign w:val="center"/>
          </w:tcPr>
          <w:p w14:paraId="673BD501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(%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[95% C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center"/>
          </w:tcPr>
          <w:p w14:paraId="7D678697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missing</w:t>
            </w:r>
          </w:p>
        </w:tc>
      </w:tr>
      <w:tr w:rsidR="006538C8" w:rsidRPr="00AC429A" w14:paraId="105E8636" w14:textId="77777777" w:rsidTr="00CA57DE">
        <w:trPr>
          <w:trHeight w:val="479"/>
        </w:trPr>
        <w:tc>
          <w:tcPr>
            <w:tcW w:w="1584" w:type="dxa"/>
            <w:vAlign w:val="center"/>
            <w:hideMark/>
          </w:tcPr>
          <w:p w14:paraId="1BCFAA38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High Pain</w:t>
            </w:r>
          </w:p>
        </w:tc>
        <w:tc>
          <w:tcPr>
            <w:tcW w:w="2821" w:type="dxa"/>
            <w:vAlign w:val="center"/>
          </w:tcPr>
          <w:p w14:paraId="08C1F6AC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420CD2C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4" w:type="dxa"/>
            <w:vAlign w:val="center"/>
          </w:tcPr>
          <w:p w14:paraId="496BDCA9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49FD2AC4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38C8" w:rsidRPr="000313A4" w14:paraId="5CD0D355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154F7367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0</w:t>
            </w:r>
          </w:p>
        </w:tc>
        <w:tc>
          <w:tcPr>
            <w:tcW w:w="2821" w:type="dxa"/>
            <w:vAlign w:val="center"/>
          </w:tcPr>
          <w:p w14:paraId="240AE93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3 (19.0, [12.4 - 27.1])</w:t>
            </w:r>
          </w:p>
        </w:tc>
        <w:tc>
          <w:tcPr>
            <w:tcW w:w="1216" w:type="dxa"/>
            <w:vAlign w:val="center"/>
          </w:tcPr>
          <w:p w14:paraId="51A1E907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834" w:type="dxa"/>
            <w:vAlign w:val="center"/>
          </w:tcPr>
          <w:p w14:paraId="4B7589A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 (10.5, [4.7 - 19.7])</w:t>
            </w:r>
          </w:p>
        </w:tc>
        <w:tc>
          <w:tcPr>
            <w:tcW w:w="1204" w:type="dxa"/>
            <w:vAlign w:val="center"/>
          </w:tcPr>
          <w:p w14:paraId="772EE33F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</w:tr>
      <w:tr w:rsidR="006538C8" w:rsidRPr="000313A4" w14:paraId="4417FD85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52485000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1</w:t>
            </w:r>
          </w:p>
        </w:tc>
        <w:tc>
          <w:tcPr>
            <w:tcW w:w="2821" w:type="dxa"/>
            <w:vAlign w:val="center"/>
          </w:tcPr>
          <w:p w14:paraId="3B31EDF6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3 (35.0, [29.0 - 41.5])</w:t>
            </w:r>
          </w:p>
        </w:tc>
        <w:tc>
          <w:tcPr>
            <w:tcW w:w="1216" w:type="dxa"/>
            <w:vAlign w:val="center"/>
          </w:tcPr>
          <w:p w14:paraId="0582C7AB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834" w:type="dxa"/>
            <w:vAlign w:val="center"/>
          </w:tcPr>
          <w:p w14:paraId="0532A1AC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4 (17.0, [11.2 - 24.3])</w:t>
            </w:r>
          </w:p>
        </w:tc>
        <w:tc>
          <w:tcPr>
            <w:tcW w:w="1204" w:type="dxa"/>
            <w:vAlign w:val="center"/>
          </w:tcPr>
          <w:p w14:paraId="0270FFF5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6538C8" w:rsidRPr="000313A4" w14:paraId="6CA5AEA3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6765B4E7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2</w:t>
            </w:r>
          </w:p>
        </w:tc>
        <w:tc>
          <w:tcPr>
            <w:tcW w:w="2821" w:type="dxa"/>
            <w:vAlign w:val="center"/>
          </w:tcPr>
          <w:p w14:paraId="43D9EDBD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6 (37.1, [30.8 - 43.6])</w:t>
            </w:r>
          </w:p>
        </w:tc>
        <w:tc>
          <w:tcPr>
            <w:tcW w:w="1216" w:type="dxa"/>
            <w:vAlign w:val="center"/>
          </w:tcPr>
          <w:p w14:paraId="1A82541D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834" w:type="dxa"/>
            <w:vAlign w:val="center"/>
          </w:tcPr>
          <w:p w14:paraId="14E197F5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5 (18.4, [12.3 - 25.9])</w:t>
            </w:r>
          </w:p>
        </w:tc>
        <w:tc>
          <w:tcPr>
            <w:tcW w:w="1204" w:type="dxa"/>
            <w:vAlign w:val="center"/>
          </w:tcPr>
          <w:p w14:paraId="2D8F470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6538C8" w:rsidRPr="000313A4" w14:paraId="4FBC6745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2B299927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3</w:t>
            </w:r>
          </w:p>
        </w:tc>
        <w:tc>
          <w:tcPr>
            <w:tcW w:w="2821" w:type="dxa"/>
            <w:vAlign w:val="center"/>
          </w:tcPr>
          <w:p w14:paraId="75E54368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61 (37.7, [30.2 - 45.6])</w:t>
            </w:r>
          </w:p>
        </w:tc>
        <w:tc>
          <w:tcPr>
            <w:tcW w:w="1216" w:type="dxa"/>
            <w:vAlign w:val="center"/>
          </w:tcPr>
          <w:p w14:paraId="7757EF9A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834" w:type="dxa"/>
            <w:vAlign w:val="center"/>
          </w:tcPr>
          <w:p w14:paraId="038FECD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 (14.4, [7.9 - 23.4])</w:t>
            </w:r>
          </w:p>
        </w:tc>
        <w:tc>
          <w:tcPr>
            <w:tcW w:w="1204" w:type="dxa"/>
            <w:vAlign w:val="center"/>
          </w:tcPr>
          <w:p w14:paraId="437DE4B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6538C8" w:rsidRPr="000313A4" w14:paraId="01B382C7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09D2A8A6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&gt;=4</w:t>
            </w:r>
          </w:p>
        </w:tc>
        <w:tc>
          <w:tcPr>
            <w:tcW w:w="2821" w:type="dxa"/>
            <w:vAlign w:val="center"/>
          </w:tcPr>
          <w:p w14:paraId="719C8EF7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67 (43.5, [35.5 - 51.7])</w:t>
            </w:r>
          </w:p>
        </w:tc>
        <w:tc>
          <w:tcPr>
            <w:tcW w:w="1216" w:type="dxa"/>
            <w:vAlign w:val="center"/>
          </w:tcPr>
          <w:p w14:paraId="1E258F72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834" w:type="dxa"/>
            <w:vAlign w:val="center"/>
          </w:tcPr>
          <w:p w14:paraId="21FCC9A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5 (16.7, [9.6 - 26.0])</w:t>
            </w:r>
          </w:p>
        </w:tc>
        <w:tc>
          <w:tcPr>
            <w:tcW w:w="1204" w:type="dxa"/>
            <w:vAlign w:val="center"/>
          </w:tcPr>
          <w:p w14:paraId="79D1D3B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6538C8" w:rsidRPr="00AC429A" w14:paraId="3A7BCAA4" w14:textId="77777777" w:rsidTr="00CA57DE">
        <w:trPr>
          <w:trHeight w:val="479"/>
        </w:trPr>
        <w:tc>
          <w:tcPr>
            <w:tcW w:w="1584" w:type="dxa"/>
            <w:vAlign w:val="center"/>
            <w:hideMark/>
          </w:tcPr>
          <w:p w14:paraId="5EACAC70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High Bother</w:t>
            </w:r>
          </w:p>
        </w:tc>
        <w:tc>
          <w:tcPr>
            <w:tcW w:w="2821" w:type="dxa"/>
            <w:vAlign w:val="center"/>
          </w:tcPr>
          <w:p w14:paraId="21601B9C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F0FEEC2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4" w:type="dxa"/>
            <w:vAlign w:val="center"/>
          </w:tcPr>
          <w:p w14:paraId="2147866F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4FFD10D6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38C8" w:rsidRPr="000313A4" w14:paraId="3E0548D8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3A19DACF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0</w:t>
            </w:r>
          </w:p>
        </w:tc>
        <w:tc>
          <w:tcPr>
            <w:tcW w:w="2821" w:type="dxa"/>
            <w:vAlign w:val="center"/>
          </w:tcPr>
          <w:p w14:paraId="0CEBF9E4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0 (0.0, [0.0 - 3.2])</w:t>
            </w:r>
          </w:p>
        </w:tc>
        <w:tc>
          <w:tcPr>
            <w:tcW w:w="1216" w:type="dxa"/>
            <w:vAlign w:val="center"/>
          </w:tcPr>
          <w:p w14:paraId="53DE4644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834" w:type="dxa"/>
            <w:vAlign w:val="center"/>
          </w:tcPr>
          <w:p w14:paraId="113A7F8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 (11.7, [5.5 - 21.0])</w:t>
            </w:r>
          </w:p>
        </w:tc>
        <w:tc>
          <w:tcPr>
            <w:tcW w:w="1204" w:type="dxa"/>
            <w:vAlign w:val="center"/>
          </w:tcPr>
          <w:p w14:paraId="0C3A9225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6538C8" w:rsidRPr="000313A4" w14:paraId="1EDEC115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6BC8512B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1</w:t>
            </w:r>
          </w:p>
        </w:tc>
        <w:tc>
          <w:tcPr>
            <w:tcW w:w="2821" w:type="dxa"/>
            <w:vAlign w:val="center"/>
          </w:tcPr>
          <w:p w14:paraId="7EDEE27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 (3.9, [1.8 - 7.3])</w:t>
            </w:r>
          </w:p>
        </w:tc>
        <w:tc>
          <w:tcPr>
            <w:tcW w:w="1216" w:type="dxa"/>
            <w:vAlign w:val="center"/>
          </w:tcPr>
          <w:p w14:paraId="47A3EFFD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834" w:type="dxa"/>
            <w:vAlign w:val="center"/>
          </w:tcPr>
          <w:p w14:paraId="773A8C42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9 (13.4, [8.3 - 20.1])</w:t>
            </w:r>
          </w:p>
        </w:tc>
        <w:tc>
          <w:tcPr>
            <w:tcW w:w="1204" w:type="dxa"/>
            <w:vAlign w:val="center"/>
          </w:tcPr>
          <w:p w14:paraId="1C23A788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6538C8" w:rsidRPr="000313A4" w14:paraId="253167F0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62A210B4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2</w:t>
            </w:r>
          </w:p>
        </w:tc>
        <w:tc>
          <w:tcPr>
            <w:tcW w:w="2821" w:type="dxa"/>
            <w:vAlign w:val="center"/>
          </w:tcPr>
          <w:p w14:paraId="7E67AD9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0 (4.6, [2.2 - 8.3])</w:t>
            </w:r>
          </w:p>
        </w:tc>
        <w:tc>
          <w:tcPr>
            <w:tcW w:w="1216" w:type="dxa"/>
            <w:vAlign w:val="center"/>
          </w:tcPr>
          <w:p w14:paraId="6A7A8E42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834" w:type="dxa"/>
            <w:vAlign w:val="center"/>
          </w:tcPr>
          <w:p w14:paraId="7AB05A1B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7 (12.5, [7.5 - 19.3])</w:t>
            </w:r>
          </w:p>
        </w:tc>
        <w:tc>
          <w:tcPr>
            <w:tcW w:w="1204" w:type="dxa"/>
            <w:vAlign w:val="center"/>
          </w:tcPr>
          <w:p w14:paraId="5A7DBFBC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6538C8" w:rsidRPr="000313A4" w14:paraId="48420A78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736D3774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3</w:t>
            </w:r>
          </w:p>
        </w:tc>
        <w:tc>
          <w:tcPr>
            <w:tcW w:w="2821" w:type="dxa"/>
            <w:vAlign w:val="center"/>
          </w:tcPr>
          <w:p w14:paraId="3FF5521B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 (2.6, [0.7 - 6.6])</w:t>
            </w:r>
          </w:p>
        </w:tc>
        <w:tc>
          <w:tcPr>
            <w:tcW w:w="1216" w:type="dxa"/>
            <w:vAlign w:val="center"/>
          </w:tcPr>
          <w:p w14:paraId="415B9E1D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834" w:type="dxa"/>
            <w:vAlign w:val="center"/>
          </w:tcPr>
          <w:p w14:paraId="72CDA33C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 (9.9, [4.6 - 17.9])</w:t>
            </w:r>
          </w:p>
        </w:tc>
        <w:tc>
          <w:tcPr>
            <w:tcW w:w="1204" w:type="dxa"/>
            <w:vAlign w:val="center"/>
          </w:tcPr>
          <w:p w14:paraId="55FC39CB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</w:tr>
      <w:tr w:rsidR="006538C8" w:rsidRPr="000313A4" w14:paraId="7AFB81A3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289882C0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&gt;=4</w:t>
            </w:r>
          </w:p>
        </w:tc>
        <w:tc>
          <w:tcPr>
            <w:tcW w:w="2821" w:type="dxa"/>
            <w:vAlign w:val="center"/>
          </w:tcPr>
          <w:p w14:paraId="7DDCBB77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 (4.8, [1.9 - 9.6])</w:t>
            </w:r>
          </w:p>
        </w:tc>
        <w:tc>
          <w:tcPr>
            <w:tcW w:w="1216" w:type="dxa"/>
            <w:vAlign w:val="center"/>
          </w:tcPr>
          <w:p w14:paraId="1810BB85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834" w:type="dxa"/>
            <w:vAlign w:val="center"/>
          </w:tcPr>
          <w:p w14:paraId="54F6976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 (10.0, [4.7 - 18.1])</w:t>
            </w:r>
          </w:p>
        </w:tc>
        <w:tc>
          <w:tcPr>
            <w:tcW w:w="1204" w:type="dxa"/>
            <w:vAlign w:val="center"/>
          </w:tcPr>
          <w:p w14:paraId="131A820A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6538C8" w:rsidRPr="00AC429A" w14:paraId="34D722A3" w14:textId="77777777" w:rsidTr="00CA57DE">
        <w:trPr>
          <w:trHeight w:val="479"/>
        </w:trPr>
        <w:tc>
          <w:tcPr>
            <w:tcW w:w="1584" w:type="dxa"/>
            <w:vAlign w:val="center"/>
            <w:hideMark/>
          </w:tcPr>
          <w:p w14:paraId="1DA93969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High Fatigue</w:t>
            </w:r>
          </w:p>
        </w:tc>
        <w:tc>
          <w:tcPr>
            <w:tcW w:w="2821" w:type="dxa"/>
            <w:vAlign w:val="center"/>
          </w:tcPr>
          <w:p w14:paraId="000C39E7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01614B4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4" w:type="dxa"/>
            <w:vAlign w:val="center"/>
          </w:tcPr>
          <w:p w14:paraId="1A2529AB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1EBC3201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38C8" w:rsidRPr="000313A4" w14:paraId="74F497CC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3C588BA0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0</w:t>
            </w:r>
          </w:p>
        </w:tc>
        <w:tc>
          <w:tcPr>
            <w:tcW w:w="2821" w:type="dxa"/>
            <w:vAlign w:val="center"/>
          </w:tcPr>
          <w:p w14:paraId="2BF14CBF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6 (13.2, [7.8 - 20.6])</w:t>
            </w:r>
          </w:p>
        </w:tc>
        <w:tc>
          <w:tcPr>
            <w:tcW w:w="1216" w:type="dxa"/>
            <w:vAlign w:val="center"/>
          </w:tcPr>
          <w:p w14:paraId="631A0A22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834" w:type="dxa"/>
            <w:vAlign w:val="center"/>
          </w:tcPr>
          <w:p w14:paraId="7903B6E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6 (20.8, [12.4 - 31.5])</w:t>
            </w:r>
          </w:p>
        </w:tc>
        <w:tc>
          <w:tcPr>
            <w:tcW w:w="1204" w:type="dxa"/>
            <w:vAlign w:val="center"/>
          </w:tcPr>
          <w:p w14:paraId="1E8BD19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  <w:tr w:rsidR="006538C8" w:rsidRPr="000313A4" w14:paraId="6A027F92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6670564F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1</w:t>
            </w:r>
          </w:p>
        </w:tc>
        <w:tc>
          <w:tcPr>
            <w:tcW w:w="2821" w:type="dxa"/>
            <w:vAlign w:val="center"/>
          </w:tcPr>
          <w:p w14:paraId="7EABEF6F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55 (23.4, [18.1 - 29.3])</w:t>
            </w:r>
          </w:p>
        </w:tc>
        <w:tc>
          <w:tcPr>
            <w:tcW w:w="1216" w:type="dxa"/>
            <w:vAlign w:val="center"/>
          </w:tcPr>
          <w:p w14:paraId="250D744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834" w:type="dxa"/>
            <w:vAlign w:val="center"/>
          </w:tcPr>
          <w:p w14:paraId="1031B01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36 (25.2, [18.3 - 33.1])</w:t>
            </w:r>
          </w:p>
        </w:tc>
        <w:tc>
          <w:tcPr>
            <w:tcW w:w="1204" w:type="dxa"/>
            <w:vAlign w:val="center"/>
          </w:tcPr>
          <w:p w14:paraId="5D3C3678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6538C8" w:rsidRPr="000313A4" w14:paraId="4539D133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7CE4E60B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2</w:t>
            </w:r>
          </w:p>
        </w:tc>
        <w:tc>
          <w:tcPr>
            <w:tcW w:w="2821" w:type="dxa"/>
            <w:vAlign w:val="center"/>
          </w:tcPr>
          <w:p w14:paraId="745A2450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62 (26.7, [21.1 - 32.9])</w:t>
            </w:r>
          </w:p>
        </w:tc>
        <w:tc>
          <w:tcPr>
            <w:tcW w:w="1216" w:type="dxa"/>
            <w:vAlign w:val="center"/>
          </w:tcPr>
          <w:p w14:paraId="412FF5B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834" w:type="dxa"/>
            <w:vAlign w:val="center"/>
          </w:tcPr>
          <w:p w14:paraId="67F15F0A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8 (20.6, [14.1 - 28.4])</w:t>
            </w:r>
          </w:p>
        </w:tc>
        <w:tc>
          <w:tcPr>
            <w:tcW w:w="1204" w:type="dxa"/>
            <w:vAlign w:val="center"/>
          </w:tcPr>
          <w:p w14:paraId="31D7F75F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</w:tr>
      <w:tr w:rsidR="006538C8" w:rsidRPr="000313A4" w14:paraId="4AB6ED82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561B7BA0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=3</w:t>
            </w:r>
          </w:p>
        </w:tc>
        <w:tc>
          <w:tcPr>
            <w:tcW w:w="2821" w:type="dxa"/>
            <w:vAlign w:val="center"/>
          </w:tcPr>
          <w:p w14:paraId="77628AC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39 (24.1, [17.7 - 31.4])</w:t>
            </w:r>
          </w:p>
        </w:tc>
        <w:tc>
          <w:tcPr>
            <w:tcW w:w="1216" w:type="dxa"/>
            <w:vAlign w:val="center"/>
          </w:tcPr>
          <w:p w14:paraId="1A7201F4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834" w:type="dxa"/>
            <w:vAlign w:val="center"/>
          </w:tcPr>
          <w:p w14:paraId="22C1C097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3 (25.0, [16.6 - 35.1])</w:t>
            </w:r>
          </w:p>
        </w:tc>
        <w:tc>
          <w:tcPr>
            <w:tcW w:w="1204" w:type="dxa"/>
            <w:vAlign w:val="center"/>
          </w:tcPr>
          <w:p w14:paraId="7E061740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6538C8" w:rsidRPr="000313A4" w14:paraId="0FFFAE5D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66C2666C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AL&gt;=4</w:t>
            </w:r>
          </w:p>
        </w:tc>
        <w:tc>
          <w:tcPr>
            <w:tcW w:w="2821" w:type="dxa"/>
            <w:vAlign w:val="center"/>
          </w:tcPr>
          <w:p w14:paraId="4AE0210A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55 (35.9, [28.4 - 44.1])</w:t>
            </w:r>
          </w:p>
        </w:tc>
        <w:tc>
          <w:tcPr>
            <w:tcW w:w="1216" w:type="dxa"/>
            <w:vAlign w:val="center"/>
          </w:tcPr>
          <w:p w14:paraId="13605460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834" w:type="dxa"/>
            <w:vAlign w:val="center"/>
          </w:tcPr>
          <w:p w14:paraId="7191B53F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6 (17.8, [10.5 - 27.3])</w:t>
            </w:r>
          </w:p>
        </w:tc>
        <w:tc>
          <w:tcPr>
            <w:tcW w:w="1204" w:type="dxa"/>
            <w:vAlign w:val="center"/>
          </w:tcPr>
          <w:p w14:paraId="7DE331F0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6538C8" w:rsidRPr="00AC429A" w14:paraId="0F64D769" w14:textId="77777777" w:rsidTr="00CA57DE">
        <w:trPr>
          <w:trHeight w:val="479"/>
        </w:trPr>
        <w:tc>
          <w:tcPr>
            <w:tcW w:w="9659" w:type="dxa"/>
            <w:gridSpan w:val="5"/>
            <w:vAlign w:val="bottom"/>
          </w:tcPr>
          <w:p w14:paraId="5ED0E818" w14:textId="77777777" w:rsidR="006538C8" w:rsidRPr="00AC429A" w:rsidRDefault="006538C8" w:rsidP="00CA57DE">
            <w:pPr>
              <w:spacing w:after="80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18"/>
                <w:szCs w:val="18"/>
              </w:rPr>
              <w:t>*Exact binomial confidence interval</w:t>
            </w:r>
          </w:p>
        </w:tc>
      </w:tr>
    </w:tbl>
    <w:p w14:paraId="47AC4A84" w14:textId="3D8C7A2C" w:rsidR="006538C8" w:rsidRDefault="006538C8"/>
    <w:p w14:paraId="5137BD9B" w14:textId="6271B20E" w:rsidR="006538C8" w:rsidRDefault="006538C8"/>
    <w:p w14:paraId="3EC8BF9E" w14:textId="77777777" w:rsidR="006538C8" w:rsidRDefault="006538C8"/>
    <w:tbl>
      <w:tblPr>
        <w:tblStyle w:val="TableGrid"/>
        <w:tblpPr w:leftFromText="187" w:rightFromText="187" w:vertAnchor="text" w:horzAnchor="margin" w:tblpXSpec="center" w:tblpY="141"/>
        <w:tblW w:w="9659" w:type="dxa"/>
        <w:tblLook w:val="0420" w:firstRow="1" w:lastRow="0" w:firstColumn="0" w:lastColumn="0" w:noHBand="0" w:noVBand="1"/>
      </w:tblPr>
      <w:tblGrid>
        <w:gridCol w:w="1584"/>
        <w:gridCol w:w="2821"/>
        <w:gridCol w:w="1216"/>
        <w:gridCol w:w="2834"/>
        <w:gridCol w:w="1204"/>
      </w:tblGrid>
      <w:tr w:rsidR="006538C8" w:rsidRPr="000313A4" w14:paraId="7066B606" w14:textId="77777777" w:rsidTr="00CA57DE">
        <w:trPr>
          <w:trHeight w:val="790"/>
        </w:trPr>
        <w:tc>
          <w:tcPr>
            <w:tcW w:w="9659" w:type="dxa"/>
            <w:gridSpan w:val="5"/>
            <w:vAlign w:val="center"/>
            <w:hideMark/>
          </w:tcPr>
          <w:p w14:paraId="64ECEDAB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upplementary 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 xml:space="preserve">Table 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: Rates of High Symptom Burden at Baseline and 5.5 Months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 xml:space="preserve"> by </w:t>
            </w:r>
            <w:proofErr w:type="spellStart"/>
            <w:r w:rsidRPr="000313A4">
              <w:rPr>
                <w:rFonts w:ascii="Arial" w:eastAsia="Times New Roman" w:hAnsi="Arial" w:cs="Arial"/>
                <w:sz w:val="20"/>
                <w:szCs w:val="20"/>
              </w:rPr>
              <w:t>nSES</w:t>
            </w:r>
            <w:proofErr w:type="spellEnd"/>
          </w:p>
        </w:tc>
      </w:tr>
      <w:tr w:rsidR="006538C8" w:rsidRPr="000313A4" w14:paraId="0D89D002" w14:textId="77777777" w:rsidTr="00CA57DE">
        <w:trPr>
          <w:trHeight w:val="559"/>
        </w:trPr>
        <w:tc>
          <w:tcPr>
            <w:tcW w:w="1584" w:type="dxa"/>
            <w:vMerge w:val="restart"/>
            <w:vAlign w:val="center"/>
          </w:tcPr>
          <w:p w14:paraId="2F61FC84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37" w:type="dxa"/>
            <w:gridSpan w:val="2"/>
            <w:vAlign w:val="center"/>
          </w:tcPr>
          <w:p w14:paraId="5D212300" w14:textId="77777777" w:rsidR="006538C8" w:rsidRPr="00AC429A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Baseline</w:t>
            </w:r>
          </w:p>
        </w:tc>
        <w:tc>
          <w:tcPr>
            <w:tcW w:w="4038" w:type="dxa"/>
            <w:gridSpan w:val="2"/>
            <w:vAlign w:val="center"/>
          </w:tcPr>
          <w:p w14:paraId="5B48A90A" w14:textId="77777777" w:rsidR="006538C8" w:rsidRPr="00AC429A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5.5 Months</w:t>
            </w:r>
          </w:p>
        </w:tc>
      </w:tr>
      <w:tr w:rsidR="006538C8" w:rsidRPr="00AC429A" w14:paraId="3C70504D" w14:textId="77777777" w:rsidTr="00CA57DE">
        <w:trPr>
          <w:trHeight w:val="479"/>
        </w:trPr>
        <w:tc>
          <w:tcPr>
            <w:tcW w:w="1584" w:type="dxa"/>
            <w:vMerge/>
            <w:vAlign w:val="center"/>
            <w:hideMark/>
          </w:tcPr>
          <w:p w14:paraId="7AFD9B5D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21" w:type="dxa"/>
            <w:vAlign w:val="center"/>
            <w:hideMark/>
          </w:tcPr>
          <w:p w14:paraId="6E3E394A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(%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[95% C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6428CB7C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missing</w:t>
            </w:r>
          </w:p>
        </w:tc>
        <w:tc>
          <w:tcPr>
            <w:tcW w:w="2834" w:type="dxa"/>
            <w:vAlign w:val="center"/>
          </w:tcPr>
          <w:p w14:paraId="0C133AC7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(%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[95% CI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204" w:type="dxa"/>
            <w:vAlign w:val="center"/>
          </w:tcPr>
          <w:p w14:paraId="58C298E4" w14:textId="77777777" w:rsidR="006538C8" w:rsidRPr="00AC429A" w:rsidRDefault="006538C8" w:rsidP="00CA57DE">
            <w:pPr>
              <w:spacing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N missing</w:t>
            </w:r>
          </w:p>
        </w:tc>
      </w:tr>
      <w:tr w:rsidR="006538C8" w:rsidRPr="00AC429A" w14:paraId="04278D6B" w14:textId="77777777" w:rsidTr="00CA57DE">
        <w:trPr>
          <w:trHeight w:val="479"/>
        </w:trPr>
        <w:tc>
          <w:tcPr>
            <w:tcW w:w="1584" w:type="dxa"/>
            <w:vAlign w:val="center"/>
            <w:hideMark/>
          </w:tcPr>
          <w:p w14:paraId="3BC55BE9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High Pain</w:t>
            </w:r>
          </w:p>
        </w:tc>
        <w:tc>
          <w:tcPr>
            <w:tcW w:w="2821" w:type="dxa"/>
            <w:vAlign w:val="center"/>
          </w:tcPr>
          <w:p w14:paraId="1D63CD7E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8CF1811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4" w:type="dxa"/>
            <w:vAlign w:val="center"/>
          </w:tcPr>
          <w:p w14:paraId="5BDB0DFB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7DB42CCC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38C8" w:rsidRPr="000313A4" w14:paraId="70E6CF84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7C68E65C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2821" w:type="dxa"/>
            <w:vAlign w:val="center"/>
          </w:tcPr>
          <w:p w14:paraId="5F5A42D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16 (38.4, [32.9 - 44.2])</w:t>
            </w:r>
          </w:p>
        </w:tc>
        <w:tc>
          <w:tcPr>
            <w:tcW w:w="1216" w:type="dxa"/>
            <w:vAlign w:val="center"/>
          </w:tcPr>
          <w:p w14:paraId="24C42AC6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834" w:type="dxa"/>
            <w:vAlign w:val="center"/>
          </w:tcPr>
          <w:p w14:paraId="14A9A588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31 (16.4, [11.4 - 22.5])</w:t>
            </w:r>
          </w:p>
        </w:tc>
        <w:tc>
          <w:tcPr>
            <w:tcW w:w="1204" w:type="dxa"/>
            <w:vAlign w:val="center"/>
          </w:tcPr>
          <w:p w14:paraId="4B3FFD57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</w:tr>
      <w:tr w:rsidR="006538C8" w:rsidRPr="000313A4" w14:paraId="04A73D16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61B3DDC8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2821" w:type="dxa"/>
            <w:vAlign w:val="center"/>
          </w:tcPr>
          <w:p w14:paraId="4C5031F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16 (37.9, [32.4 - 43.6])</w:t>
            </w:r>
          </w:p>
        </w:tc>
        <w:tc>
          <w:tcPr>
            <w:tcW w:w="1216" w:type="dxa"/>
            <w:vAlign w:val="center"/>
          </w:tcPr>
          <w:p w14:paraId="3B9A020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834" w:type="dxa"/>
            <w:vAlign w:val="center"/>
          </w:tcPr>
          <w:p w14:paraId="1E4BFDCA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31 (17.9, [12.5 - 24.5])</w:t>
            </w:r>
          </w:p>
        </w:tc>
        <w:tc>
          <w:tcPr>
            <w:tcW w:w="1204" w:type="dxa"/>
            <w:vAlign w:val="center"/>
          </w:tcPr>
          <w:p w14:paraId="6453F9E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</w:tr>
      <w:tr w:rsidR="006538C8" w:rsidRPr="000313A4" w14:paraId="402C6CC5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1EDF1583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2821" w:type="dxa"/>
            <w:vAlign w:val="center"/>
          </w:tcPr>
          <w:p w14:paraId="6F4915FC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8 (29.5, [24.4 - 35.1])</w:t>
            </w:r>
          </w:p>
        </w:tc>
        <w:tc>
          <w:tcPr>
            <w:tcW w:w="1216" w:type="dxa"/>
            <w:vAlign w:val="center"/>
          </w:tcPr>
          <w:p w14:paraId="61DD44C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834" w:type="dxa"/>
            <w:vAlign w:val="center"/>
          </w:tcPr>
          <w:p w14:paraId="00A382A6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3 (13.5, [8.7 - 19.5])</w:t>
            </w:r>
          </w:p>
        </w:tc>
        <w:tc>
          <w:tcPr>
            <w:tcW w:w="1204" w:type="dxa"/>
            <w:vAlign w:val="center"/>
          </w:tcPr>
          <w:p w14:paraId="1BD7C850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</w:tr>
      <w:tr w:rsidR="006538C8" w:rsidRPr="00AC429A" w14:paraId="25AD29E2" w14:textId="77777777" w:rsidTr="00CA57DE">
        <w:trPr>
          <w:trHeight w:val="479"/>
        </w:trPr>
        <w:tc>
          <w:tcPr>
            <w:tcW w:w="1584" w:type="dxa"/>
            <w:vAlign w:val="center"/>
            <w:hideMark/>
          </w:tcPr>
          <w:p w14:paraId="0355A064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High Bother</w:t>
            </w:r>
          </w:p>
        </w:tc>
        <w:tc>
          <w:tcPr>
            <w:tcW w:w="2821" w:type="dxa"/>
            <w:vAlign w:val="center"/>
          </w:tcPr>
          <w:p w14:paraId="06F6DDD2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7A86B53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4" w:type="dxa"/>
            <w:vAlign w:val="center"/>
          </w:tcPr>
          <w:p w14:paraId="232A252C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22E0D08B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38C8" w:rsidRPr="000313A4" w14:paraId="45F1147A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7F2C7E37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2821" w:type="dxa"/>
            <w:vAlign w:val="center"/>
          </w:tcPr>
          <w:p w14:paraId="68F3103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5 (1.7, [0.6 - 4.0])</w:t>
            </w:r>
          </w:p>
        </w:tc>
        <w:tc>
          <w:tcPr>
            <w:tcW w:w="1216" w:type="dxa"/>
            <w:vAlign w:val="center"/>
          </w:tcPr>
          <w:p w14:paraId="4FC31BED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834" w:type="dxa"/>
            <w:vAlign w:val="center"/>
          </w:tcPr>
          <w:p w14:paraId="0B13212D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3 (12.1, [7.8 - 17.6])</w:t>
            </w:r>
          </w:p>
        </w:tc>
        <w:tc>
          <w:tcPr>
            <w:tcW w:w="1204" w:type="dxa"/>
            <w:vAlign w:val="center"/>
          </w:tcPr>
          <w:p w14:paraId="77EC792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</w:tr>
      <w:tr w:rsidR="006538C8" w:rsidRPr="000313A4" w14:paraId="517B992D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4CAB6C74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2821" w:type="dxa"/>
            <w:vAlign w:val="center"/>
          </w:tcPr>
          <w:p w14:paraId="676C79B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2 (4.2, [2.2 - 7.1])</w:t>
            </w:r>
          </w:p>
        </w:tc>
        <w:tc>
          <w:tcPr>
            <w:tcW w:w="1216" w:type="dxa"/>
            <w:vAlign w:val="center"/>
          </w:tcPr>
          <w:p w14:paraId="4785C6E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834" w:type="dxa"/>
            <w:vAlign w:val="center"/>
          </w:tcPr>
          <w:p w14:paraId="722B936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1 (12.1, [7.6 - 17.9])</w:t>
            </w:r>
          </w:p>
        </w:tc>
        <w:tc>
          <w:tcPr>
            <w:tcW w:w="1204" w:type="dxa"/>
            <w:vAlign w:val="center"/>
          </w:tcPr>
          <w:p w14:paraId="0CC3E02B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</w:tr>
      <w:tr w:rsidR="006538C8" w:rsidRPr="000313A4" w14:paraId="68BD8114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0DB03F19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2821" w:type="dxa"/>
            <w:vAlign w:val="center"/>
          </w:tcPr>
          <w:p w14:paraId="3D715D3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 (4.6, [2.5 - 7.8])</w:t>
            </w:r>
          </w:p>
        </w:tc>
        <w:tc>
          <w:tcPr>
            <w:tcW w:w="1216" w:type="dxa"/>
            <w:vAlign w:val="center"/>
          </w:tcPr>
          <w:p w14:paraId="4111536E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834" w:type="dxa"/>
            <w:vAlign w:val="center"/>
          </w:tcPr>
          <w:p w14:paraId="50BA7E00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9 (11.0, [6.8 - 16.7])</w:t>
            </w:r>
          </w:p>
        </w:tc>
        <w:tc>
          <w:tcPr>
            <w:tcW w:w="1204" w:type="dxa"/>
            <w:vAlign w:val="center"/>
          </w:tcPr>
          <w:p w14:paraId="1D809414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</w:tr>
      <w:tr w:rsidR="006538C8" w:rsidRPr="000313A4" w14:paraId="48B67610" w14:textId="77777777" w:rsidTr="00CA57DE">
        <w:trPr>
          <w:trHeight w:val="479"/>
        </w:trPr>
        <w:tc>
          <w:tcPr>
            <w:tcW w:w="1584" w:type="dxa"/>
            <w:vAlign w:val="center"/>
            <w:hideMark/>
          </w:tcPr>
          <w:p w14:paraId="490DD6D9" w14:textId="77777777" w:rsidR="006538C8" w:rsidRPr="00AC429A" w:rsidRDefault="006538C8" w:rsidP="00CA57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20"/>
                <w:szCs w:val="20"/>
              </w:rPr>
              <w:t>High Fatigue</w:t>
            </w:r>
          </w:p>
        </w:tc>
        <w:tc>
          <w:tcPr>
            <w:tcW w:w="2821" w:type="dxa"/>
            <w:vAlign w:val="center"/>
          </w:tcPr>
          <w:p w14:paraId="32F822F7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462394A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34" w:type="dxa"/>
            <w:vAlign w:val="center"/>
          </w:tcPr>
          <w:p w14:paraId="773CCABC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4" w:type="dxa"/>
            <w:vAlign w:val="center"/>
          </w:tcPr>
          <w:p w14:paraId="723A7C10" w14:textId="77777777" w:rsidR="006538C8" w:rsidRPr="00AC429A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38C8" w:rsidRPr="000313A4" w14:paraId="2D2235F6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1ADC0E38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2821" w:type="dxa"/>
            <w:vAlign w:val="center"/>
          </w:tcPr>
          <w:p w14:paraId="071A3BFC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3 (24.3, [19.5 - 29.5])</w:t>
            </w:r>
          </w:p>
        </w:tc>
        <w:tc>
          <w:tcPr>
            <w:tcW w:w="1216" w:type="dxa"/>
            <w:vAlign w:val="center"/>
          </w:tcPr>
          <w:p w14:paraId="147BEA85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834" w:type="dxa"/>
            <w:vAlign w:val="center"/>
          </w:tcPr>
          <w:p w14:paraId="70E0BE17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2 (22.1, [16.4 - 28.7])</w:t>
            </w:r>
          </w:p>
        </w:tc>
        <w:tc>
          <w:tcPr>
            <w:tcW w:w="1204" w:type="dxa"/>
            <w:vAlign w:val="center"/>
          </w:tcPr>
          <w:p w14:paraId="78E96705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</w:tr>
      <w:tr w:rsidR="006538C8" w:rsidRPr="000313A4" w14:paraId="26F22531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147CDDAF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Middle</w:t>
            </w:r>
          </w:p>
        </w:tc>
        <w:tc>
          <w:tcPr>
            <w:tcW w:w="2821" w:type="dxa"/>
            <w:vAlign w:val="center"/>
          </w:tcPr>
          <w:p w14:paraId="155148B6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84 (27.7, [22.8 - 33.1])</w:t>
            </w:r>
          </w:p>
        </w:tc>
        <w:tc>
          <w:tcPr>
            <w:tcW w:w="1216" w:type="dxa"/>
            <w:vAlign w:val="center"/>
          </w:tcPr>
          <w:p w14:paraId="6A5F2231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834" w:type="dxa"/>
            <w:vAlign w:val="center"/>
          </w:tcPr>
          <w:p w14:paraId="5EAF94DB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42 (24.3, [18.1 - 31.4])</w:t>
            </w:r>
          </w:p>
        </w:tc>
        <w:tc>
          <w:tcPr>
            <w:tcW w:w="1204" w:type="dxa"/>
            <w:vAlign w:val="center"/>
          </w:tcPr>
          <w:p w14:paraId="10EE745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</w:tr>
      <w:tr w:rsidR="006538C8" w:rsidRPr="000313A4" w14:paraId="34EA5FC6" w14:textId="77777777" w:rsidTr="00CA57DE">
        <w:trPr>
          <w:trHeight w:val="479"/>
        </w:trPr>
        <w:tc>
          <w:tcPr>
            <w:tcW w:w="1584" w:type="dxa"/>
            <w:vAlign w:val="center"/>
          </w:tcPr>
          <w:p w14:paraId="32899EBF" w14:textId="77777777" w:rsidR="006538C8" w:rsidRPr="000313A4" w:rsidRDefault="006538C8" w:rsidP="00CA57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2821" w:type="dxa"/>
            <w:vAlign w:val="center"/>
          </w:tcPr>
          <w:p w14:paraId="649BC5F9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70 (23.4, [18.7 - 28.6])</w:t>
            </w:r>
          </w:p>
        </w:tc>
        <w:tc>
          <w:tcPr>
            <w:tcW w:w="1216" w:type="dxa"/>
            <w:vAlign w:val="center"/>
          </w:tcPr>
          <w:p w14:paraId="4706D153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834" w:type="dxa"/>
            <w:vAlign w:val="center"/>
          </w:tcPr>
          <w:p w14:paraId="6B993E42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35 (20.0, [14.3 - 26.7])</w:t>
            </w:r>
          </w:p>
        </w:tc>
        <w:tc>
          <w:tcPr>
            <w:tcW w:w="1204" w:type="dxa"/>
            <w:vAlign w:val="center"/>
          </w:tcPr>
          <w:p w14:paraId="70F65366" w14:textId="77777777" w:rsidR="006538C8" w:rsidRPr="000313A4" w:rsidRDefault="006538C8" w:rsidP="00CA57DE">
            <w:pPr>
              <w:spacing w:before="80" w:after="8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13A4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</w:tr>
      <w:tr w:rsidR="006538C8" w:rsidRPr="00AC429A" w14:paraId="3D854A9F" w14:textId="77777777" w:rsidTr="00CA57DE">
        <w:trPr>
          <w:trHeight w:val="479"/>
        </w:trPr>
        <w:tc>
          <w:tcPr>
            <w:tcW w:w="9659" w:type="dxa"/>
            <w:gridSpan w:val="5"/>
            <w:vAlign w:val="bottom"/>
          </w:tcPr>
          <w:p w14:paraId="1E69022D" w14:textId="77777777" w:rsidR="006538C8" w:rsidRPr="00AC429A" w:rsidRDefault="006538C8" w:rsidP="00CA57DE">
            <w:pPr>
              <w:spacing w:after="80"/>
              <w:rPr>
                <w:rFonts w:ascii="Arial" w:eastAsia="Times New Roman" w:hAnsi="Arial" w:cs="Arial"/>
                <w:sz w:val="20"/>
                <w:szCs w:val="20"/>
              </w:rPr>
            </w:pPr>
            <w:r w:rsidRPr="00AC429A">
              <w:rPr>
                <w:rFonts w:ascii="Arial" w:eastAsia="Times New Roman" w:hAnsi="Arial" w:cs="Arial"/>
                <w:sz w:val="18"/>
                <w:szCs w:val="18"/>
              </w:rPr>
              <w:t>*Exact binomial confidence interval</w:t>
            </w:r>
          </w:p>
        </w:tc>
      </w:tr>
    </w:tbl>
    <w:p w14:paraId="6C431797" w14:textId="77777777" w:rsidR="006538C8" w:rsidRDefault="006538C8"/>
    <w:sectPr w:rsidR="006538C8" w:rsidSect="00FA5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79"/>
    <w:rsid w:val="000046E4"/>
    <w:rsid w:val="000139BE"/>
    <w:rsid w:val="00013D68"/>
    <w:rsid w:val="00021CB3"/>
    <w:rsid w:val="00022FD8"/>
    <w:rsid w:val="00031140"/>
    <w:rsid w:val="00040A3B"/>
    <w:rsid w:val="000444B9"/>
    <w:rsid w:val="0004489B"/>
    <w:rsid w:val="00047608"/>
    <w:rsid w:val="00051076"/>
    <w:rsid w:val="0005149B"/>
    <w:rsid w:val="00057DE4"/>
    <w:rsid w:val="000673DE"/>
    <w:rsid w:val="000805CB"/>
    <w:rsid w:val="00082366"/>
    <w:rsid w:val="00084A9C"/>
    <w:rsid w:val="00085710"/>
    <w:rsid w:val="000876BC"/>
    <w:rsid w:val="00090332"/>
    <w:rsid w:val="00090972"/>
    <w:rsid w:val="000909EE"/>
    <w:rsid w:val="000A414E"/>
    <w:rsid w:val="000B57ED"/>
    <w:rsid w:val="000C15E5"/>
    <w:rsid w:val="000C3ED5"/>
    <w:rsid w:val="000E01DB"/>
    <w:rsid w:val="000E2E2E"/>
    <w:rsid w:val="000E4AF1"/>
    <w:rsid w:val="000E5C1E"/>
    <w:rsid w:val="000E5DB0"/>
    <w:rsid w:val="000E7087"/>
    <w:rsid w:val="000F6F7A"/>
    <w:rsid w:val="000F75D2"/>
    <w:rsid w:val="00114399"/>
    <w:rsid w:val="00115D15"/>
    <w:rsid w:val="00124922"/>
    <w:rsid w:val="00132704"/>
    <w:rsid w:val="0013621F"/>
    <w:rsid w:val="001421FF"/>
    <w:rsid w:val="001530D5"/>
    <w:rsid w:val="001551AB"/>
    <w:rsid w:val="00160011"/>
    <w:rsid w:val="00162D96"/>
    <w:rsid w:val="00162F2B"/>
    <w:rsid w:val="00166497"/>
    <w:rsid w:val="00170F86"/>
    <w:rsid w:val="00180AED"/>
    <w:rsid w:val="00182240"/>
    <w:rsid w:val="00183997"/>
    <w:rsid w:val="00184054"/>
    <w:rsid w:val="001854FE"/>
    <w:rsid w:val="001A3204"/>
    <w:rsid w:val="001A6C2D"/>
    <w:rsid w:val="001A6DD0"/>
    <w:rsid w:val="001B0E67"/>
    <w:rsid w:val="001B1BA5"/>
    <w:rsid w:val="001B2647"/>
    <w:rsid w:val="001B4162"/>
    <w:rsid w:val="001B50AF"/>
    <w:rsid w:val="001B5D09"/>
    <w:rsid w:val="001C510C"/>
    <w:rsid w:val="001D0B05"/>
    <w:rsid w:val="001D2710"/>
    <w:rsid w:val="001E0A3B"/>
    <w:rsid w:val="001E1580"/>
    <w:rsid w:val="001E1810"/>
    <w:rsid w:val="001E73AF"/>
    <w:rsid w:val="001F5AE9"/>
    <w:rsid w:val="00200D40"/>
    <w:rsid w:val="00207927"/>
    <w:rsid w:val="00211858"/>
    <w:rsid w:val="00217A43"/>
    <w:rsid w:val="00217D1E"/>
    <w:rsid w:val="00222106"/>
    <w:rsid w:val="002313D4"/>
    <w:rsid w:val="002410E7"/>
    <w:rsid w:val="002460C6"/>
    <w:rsid w:val="002475CC"/>
    <w:rsid w:val="00247E8F"/>
    <w:rsid w:val="00250D8B"/>
    <w:rsid w:val="002512AC"/>
    <w:rsid w:val="00254154"/>
    <w:rsid w:val="002570FF"/>
    <w:rsid w:val="00260B44"/>
    <w:rsid w:val="00263E7A"/>
    <w:rsid w:val="00270F3F"/>
    <w:rsid w:val="002738B3"/>
    <w:rsid w:val="00275064"/>
    <w:rsid w:val="0028117A"/>
    <w:rsid w:val="00286088"/>
    <w:rsid w:val="0029317F"/>
    <w:rsid w:val="00295286"/>
    <w:rsid w:val="00295E7C"/>
    <w:rsid w:val="002978C0"/>
    <w:rsid w:val="002A00E5"/>
    <w:rsid w:val="002A3CFC"/>
    <w:rsid w:val="002A7F68"/>
    <w:rsid w:val="002B36CF"/>
    <w:rsid w:val="002B7656"/>
    <w:rsid w:val="002C0402"/>
    <w:rsid w:val="002C4B7A"/>
    <w:rsid w:val="002D05AC"/>
    <w:rsid w:val="002D5911"/>
    <w:rsid w:val="002D6E91"/>
    <w:rsid w:val="002D71DD"/>
    <w:rsid w:val="002E7932"/>
    <w:rsid w:val="002F5D27"/>
    <w:rsid w:val="00310711"/>
    <w:rsid w:val="00325A99"/>
    <w:rsid w:val="00326FEC"/>
    <w:rsid w:val="0032793B"/>
    <w:rsid w:val="003300AB"/>
    <w:rsid w:val="003310BE"/>
    <w:rsid w:val="00335520"/>
    <w:rsid w:val="0033776B"/>
    <w:rsid w:val="00351A86"/>
    <w:rsid w:val="00353B62"/>
    <w:rsid w:val="00355607"/>
    <w:rsid w:val="0036144C"/>
    <w:rsid w:val="00361A7B"/>
    <w:rsid w:val="00370C9F"/>
    <w:rsid w:val="003722E4"/>
    <w:rsid w:val="003738D8"/>
    <w:rsid w:val="003842ED"/>
    <w:rsid w:val="0038585C"/>
    <w:rsid w:val="003918DB"/>
    <w:rsid w:val="0039658E"/>
    <w:rsid w:val="003970D0"/>
    <w:rsid w:val="00397963"/>
    <w:rsid w:val="003A1787"/>
    <w:rsid w:val="003A34D0"/>
    <w:rsid w:val="003A3E8F"/>
    <w:rsid w:val="003A782C"/>
    <w:rsid w:val="003C37A9"/>
    <w:rsid w:val="003D312F"/>
    <w:rsid w:val="003D4A13"/>
    <w:rsid w:val="003E7601"/>
    <w:rsid w:val="003F18D0"/>
    <w:rsid w:val="003F1D30"/>
    <w:rsid w:val="003F29B0"/>
    <w:rsid w:val="003F5E0B"/>
    <w:rsid w:val="003F75EE"/>
    <w:rsid w:val="003F7604"/>
    <w:rsid w:val="004110E2"/>
    <w:rsid w:val="00411441"/>
    <w:rsid w:val="004171FF"/>
    <w:rsid w:val="00420824"/>
    <w:rsid w:val="004243B4"/>
    <w:rsid w:val="004250FA"/>
    <w:rsid w:val="004363ED"/>
    <w:rsid w:val="00441D90"/>
    <w:rsid w:val="00443358"/>
    <w:rsid w:val="004462AE"/>
    <w:rsid w:val="0044689B"/>
    <w:rsid w:val="0045014F"/>
    <w:rsid w:val="00455E86"/>
    <w:rsid w:val="0045789A"/>
    <w:rsid w:val="0046018E"/>
    <w:rsid w:val="00463848"/>
    <w:rsid w:val="00467598"/>
    <w:rsid w:val="00467689"/>
    <w:rsid w:val="004678F1"/>
    <w:rsid w:val="004739D7"/>
    <w:rsid w:val="00475DC3"/>
    <w:rsid w:val="00480814"/>
    <w:rsid w:val="0048104F"/>
    <w:rsid w:val="00482523"/>
    <w:rsid w:val="00484D5B"/>
    <w:rsid w:val="00484E89"/>
    <w:rsid w:val="00485263"/>
    <w:rsid w:val="00495C03"/>
    <w:rsid w:val="004A2A00"/>
    <w:rsid w:val="004A350B"/>
    <w:rsid w:val="004A3C5D"/>
    <w:rsid w:val="004A41A6"/>
    <w:rsid w:val="004B09F9"/>
    <w:rsid w:val="004B39D0"/>
    <w:rsid w:val="004C1F1D"/>
    <w:rsid w:val="004C20BB"/>
    <w:rsid w:val="004C4C17"/>
    <w:rsid w:val="004E17F4"/>
    <w:rsid w:val="004E260F"/>
    <w:rsid w:val="004E7169"/>
    <w:rsid w:val="004F0881"/>
    <w:rsid w:val="004F2DD0"/>
    <w:rsid w:val="0050345D"/>
    <w:rsid w:val="00504138"/>
    <w:rsid w:val="005055B6"/>
    <w:rsid w:val="0050583F"/>
    <w:rsid w:val="00505842"/>
    <w:rsid w:val="00505BD6"/>
    <w:rsid w:val="0051083E"/>
    <w:rsid w:val="0051370E"/>
    <w:rsid w:val="00515649"/>
    <w:rsid w:val="00534440"/>
    <w:rsid w:val="005433F1"/>
    <w:rsid w:val="0054374E"/>
    <w:rsid w:val="0055058A"/>
    <w:rsid w:val="00554474"/>
    <w:rsid w:val="005636E4"/>
    <w:rsid w:val="00564BC6"/>
    <w:rsid w:val="005676CA"/>
    <w:rsid w:val="00567BBB"/>
    <w:rsid w:val="00571590"/>
    <w:rsid w:val="00581618"/>
    <w:rsid w:val="00583070"/>
    <w:rsid w:val="005B576B"/>
    <w:rsid w:val="005B7102"/>
    <w:rsid w:val="005B7A56"/>
    <w:rsid w:val="005C14C1"/>
    <w:rsid w:val="005C2F4B"/>
    <w:rsid w:val="005C4708"/>
    <w:rsid w:val="005C7CD3"/>
    <w:rsid w:val="005D5621"/>
    <w:rsid w:val="005E11F0"/>
    <w:rsid w:val="005F3CAF"/>
    <w:rsid w:val="005F7E1A"/>
    <w:rsid w:val="00605672"/>
    <w:rsid w:val="0061080B"/>
    <w:rsid w:val="006116D4"/>
    <w:rsid w:val="006125E0"/>
    <w:rsid w:val="006222A0"/>
    <w:rsid w:val="00623212"/>
    <w:rsid w:val="00630825"/>
    <w:rsid w:val="00631A5F"/>
    <w:rsid w:val="0063209B"/>
    <w:rsid w:val="006448C8"/>
    <w:rsid w:val="00645465"/>
    <w:rsid w:val="00646C59"/>
    <w:rsid w:val="00650594"/>
    <w:rsid w:val="00651A57"/>
    <w:rsid w:val="006538C8"/>
    <w:rsid w:val="00665DF3"/>
    <w:rsid w:val="006669DB"/>
    <w:rsid w:val="00672671"/>
    <w:rsid w:val="006743F6"/>
    <w:rsid w:val="006757DF"/>
    <w:rsid w:val="006806E6"/>
    <w:rsid w:val="00681BAD"/>
    <w:rsid w:val="00696980"/>
    <w:rsid w:val="006A11ED"/>
    <w:rsid w:val="006A1353"/>
    <w:rsid w:val="006A72BC"/>
    <w:rsid w:val="006A7658"/>
    <w:rsid w:val="006B0C1A"/>
    <w:rsid w:val="006B0F93"/>
    <w:rsid w:val="006B3101"/>
    <w:rsid w:val="006C12E2"/>
    <w:rsid w:val="006C59A1"/>
    <w:rsid w:val="006C7A63"/>
    <w:rsid w:val="006C7F71"/>
    <w:rsid w:val="006D0098"/>
    <w:rsid w:val="006D39EC"/>
    <w:rsid w:val="006E3AD7"/>
    <w:rsid w:val="006E443F"/>
    <w:rsid w:val="006E7C38"/>
    <w:rsid w:val="006F13AE"/>
    <w:rsid w:val="006F6030"/>
    <w:rsid w:val="006F6BD3"/>
    <w:rsid w:val="006F73FF"/>
    <w:rsid w:val="007019C8"/>
    <w:rsid w:val="00704087"/>
    <w:rsid w:val="0070431F"/>
    <w:rsid w:val="007078C7"/>
    <w:rsid w:val="00714E76"/>
    <w:rsid w:val="007171DA"/>
    <w:rsid w:val="00730B82"/>
    <w:rsid w:val="0073133F"/>
    <w:rsid w:val="00736A63"/>
    <w:rsid w:val="007405E2"/>
    <w:rsid w:val="00744E0B"/>
    <w:rsid w:val="00745D75"/>
    <w:rsid w:val="00746012"/>
    <w:rsid w:val="00750550"/>
    <w:rsid w:val="00754F15"/>
    <w:rsid w:val="0075517D"/>
    <w:rsid w:val="007565FE"/>
    <w:rsid w:val="007576B9"/>
    <w:rsid w:val="00765C0D"/>
    <w:rsid w:val="00786A99"/>
    <w:rsid w:val="00791D83"/>
    <w:rsid w:val="00792EBF"/>
    <w:rsid w:val="00792FB9"/>
    <w:rsid w:val="00794988"/>
    <w:rsid w:val="00795434"/>
    <w:rsid w:val="007B10F7"/>
    <w:rsid w:val="007B25EB"/>
    <w:rsid w:val="007B59FF"/>
    <w:rsid w:val="007B5D8E"/>
    <w:rsid w:val="007B6EBF"/>
    <w:rsid w:val="007C1E6C"/>
    <w:rsid w:val="007E5D68"/>
    <w:rsid w:val="007E6C0E"/>
    <w:rsid w:val="007F2A60"/>
    <w:rsid w:val="007F63BE"/>
    <w:rsid w:val="0080174F"/>
    <w:rsid w:val="0080785F"/>
    <w:rsid w:val="00812110"/>
    <w:rsid w:val="00814EB4"/>
    <w:rsid w:val="00815735"/>
    <w:rsid w:val="0083482D"/>
    <w:rsid w:val="00841E6F"/>
    <w:rsid w:val="00845350"/>
    <w:rsid w:val="00847B00"/>
    <w:rsid w:val="00852752"/>
    <w:rsid w:val="00853644"/>
    <w:rsid w:val="008604F8"/>
    <w:rsid w:val="0086073D"/>
    <w:rsid w:val="0086309A"/>
    <w:rsid w:val="00865131"/>
    <w:rsid w:val="00865880"/>
    <w:rsid w:val="00871689"/>
    <w:rsid w:val="0088595C"/>
    <w:rsid w:val="00891409"/>
    <w:rsid w:val="00891E48"/>
    <w:rsid w:val="008C2B61"/>
    <w:rsid w:val="008C33C0"/>
    <w:rsid w:val="008C6354"/>
    <w:rsid w:val="008C6A3C"/>
    <w:rsid w:val="008E1658"/>
    <w:rsid w:val="008E578A"/>
    <w:rsid w:val="008E6707"/>
    <w:rsid w:val="008E67A2"/>
    <w:rsid w:val="008F0458"/>
    <w:rsid w:val="008F2BCD"/>
    <w:rsid w:val="008F35AF"/>
    <w:rsid w:val="008F5128"/>
    <w:rsid w:val="008F774E"/>
    <w:rsid w:val="00900171"/>
    <w:rsid w:val="009009B3"/>
    <w:rsid w:val="009116AE"/>
    <w:rsid w:val="00914A8B"/>
    <w:rsid w:val="00920119"/>
    <w:rsid w:val="00934C8E"/>
    <w:rsid w:val="00935C45"/>
    <w:rsid w:val="009415F9"/>
    <w:rsid w:val="00955650"/>
    <w:rsid w:val="009574FC"/>
    <w:rsid w:val="009669D8"/>
    <w:rsid w:val="009708B3"/>
    <w:rsid w:val="009711E4"/>
    <w:rsid w:val="00973161"/>
    <w:rsid w:val="00973E47"/>
    <w:rsid w:val="00974D84"/>
    <w:rsid w:val="00985F3C"/>
    <w:rsid w:val="009922F8"/>
    <w:rsid w:val="0099315A"/>
    <w:rsid w:val="0099672E"/>
    <w:rsid w:val="009A5048"/>
    <w:rsid w:val="009B0431"/>
    <w:rsid w:val="009B093D"/>
    <w:rsid w:val="009B1239"/>
    <w:rsid w:val="009B6E22"/>
    <w:rsid w:val="009C0BCF"/>
    <w:rsid w:val="009C6357"/>
    <w:rsid w:val="009C65F7"/>
    <w:rsid w:val="009D4148"/>
    <w:rsid w:val="009D4B53"/>
    <w:rsid w:val="009D5E42"/>
    <w:rsid w:val="009F2CA6"/>
    <w:rsid w:val="009F54FA"/>
    <w:rsid w:val="009F669C"/>
    <w:rsid w:val="00A004AD"/>
    <w:rsid w:val="00A004D6"/>
    <w:rsid w:val="00A04769"/>
    <w:rsid w:val="00A05A10"/>
    <w:rsid w:val="00A1363D"/>
    <w:rsid w:val="00A13FEE"/>
    <w:rsid w:val="00A2077C"/>
    <w:rsid w:val="00A20F0F"/>
    <w:rsid w:val="00A22FC5"/>
    <w:rsid w:val="00A33298"/>
    <w:rsid w:val="00A408D4"/>
    <w:rsid w:val="00A4137D"/>
    <w:rsid w:val="00A44883"/>
    <w:rsid w:val="00A47C22"/>
    <w:rsid w:val="00A50492"/>
    <w:rsid w:val="00A52A5C"/>
    <w:rsid w:val="00A56831"/>
    <w:rsid w:val="00A60152"/>
    <w:rsid w:val="00A7030F"/>
    <w:rsid w:val="00A733FA"/>
    <w:rsid w:val="00A739A3"/>
    <w:rsid w:val="00A751A6"/>
    <w:rsid w:val="00A82571"/>
    <w:rsid w:val="00A848CB"/>
    <w:rsid w:val="00AA2BF6"/>
    <w:rsid w:val="00AA6FB3"/>
    <w:rsid w:val="00AB1714"/>
    <w:rsid w:val="00AB45BA"/>
    <w:rsid w:val="00AC1960"/>
    <w:rsid w:val="00AC3C9D"/>
    <w:rsid w:val="00AC671A"/>
    <w:rsid w:val="00AC6D86"/>
    <w:rsid w:val="00AD3493"/>
    <w:rsid w:val="00AD612E"/>
    <w:rsid w:val="00AD6701"/>
    <w:rsid w:val="00AD6EE9"/>
    <w:rsid w:val="00AE0ECE"/>
    <w:rsid w:val="00AE6392"/>
    <w:rsid w:val="00AE6F67"/>
    <w:rsid w:val="00AF2B39"/>
    <w:rsid w:val="00AF4E09"/>
    <w:rsid w:val="00AF6A20"/>
    <w:rsid w:val="00B00C64"/>
    <w:rsid w:val="00B02315"/>
    <w:rsid w:val="00B02FA1"/>
    <w:rsid w:val="00B07775"/>
    <w:rsid w:val="00B07B86"/>
    <w:rsid w:val="00B07D5C"/>
    <w:rsid w:val="00B10715"/>
    <w:rsid w:val="00B15D4E"/>
    <w:rsid w:val="00B26D14"/>
    <w:rsid w:val="00B3555C"/>
    <w:rsid w:val="00B40BB1"/>
    <w:rsid w:val="00B4235D"/>
    <w:rsid w:val="00B50F1E"/>
    <w:rsid w:val="00B61080"/>
    <w:rsid w:val="00B61D64"/>
    <w:rsid w:val="00B727DB"/>
    <w:rsid w:val="00B85513"/>
    <w:rsid w:val="00B94B64"/>
    <w:rsid w:val="00B94CE5"/>
    <w:rsid w:val="00B94F28"/>
    <w:rsid w:val="00BA368E"/>
    <w:rsid w:val="00BA4D4F"/>
    <w:rsid w:val="00BB04FC"/>
    <w:rsid w:val="00BB3806"/>
    <w:rsid w:val="00BB45F0"/>
    <w:rsid w:val="00BB6302"/>
    <w:rsid w:val="00BB7869"/>
    <w:rsid w:val="00BC59A1"/>
    <w:rsid w:val="00BD28B1"/>
    <w:rsid w:val="00BE2D92"/>
    <w:rsid w:val="00BE4C0C"/>
    <w:rsid w:val="00BF2DB1"/>
    <w:rsid w:val="00C028E3"/>
    <w:rsid w:val="00C06AA7"/>
    <w:rsid w:val="00C072CD"/>
    <w:rsid w:val="00C073C1"/>
    <w:rsid w:val="00C1093C"/>
    <w:rsid w:val="00C139AC"/>
    <w:rsid w:val="00C13E0B"/>
    <w:rsid w:val="00C15B79"/>
    <w:rsid w:val="00C16E5A"/>
    <w:rsid w:val="00C24600"/>
    <w:rsid w:val="00C251F2"/>
    <w:rsid w:val="00C26D4F"/>
    <w:rsid w:val="00C30720"/>
    <w:rsid w:val="00C31EC5"/>
    <w:rsid w:val="00C3697A"/>
    <w:rsid w:val="00C37243"/>
    <w:rsid w:val="00C408E2"/>
    <w:rsid w:val="00C41CC3"/>
    <w:rsid w:val="00C46BEB"/>
    <w:rsid w:val="00C57C10"/>
    <w:rsid w:val="00C6270E"/>
    <w:rsid w:val="00C655CA"/>
    <w:rsid w:val="00C73DB1"/>
    <w:rsid w:val="00C74876"/>
    <w:rsid w:val="00C82A22"/>
    <w:rsid w:val="00C82B79"/>
    <w:rsid w:val="00C96AA5"/>
    <w:rsid w:val="00CA7A8B"/>
    <w:rsid w:val="00CB1B75"/>
    <w:rsid w:val="00CC57BF"/>
    <w:rsid w:val="00CC7BBE"/>
    <w:rsid w:val="00CD3219"/>
    <w:rsid w:val="00CD5973"/>
    <w:rsid w:val="00CD61BB"/>
    <w:rsid w:val="00CD634A"/>
    <w:rsid w:val="00CD7153"/>
    <w:rsid w:val="00CF1E29"/>
    <w:rsid w:val="00CF24F3"/>
    <w:rsid w:val="00CF2B8A"/>
    <w:rsid w:val="00CF47C1"/>
    <w:rsid w:val="00CF4E0F"/>
    <w:rsid w:val="00CF7AEF"/>
    <w:rsid w:val="00D012EF"/>
    <w:rsid w:val="00D04302"/>
    <w:rsid w:val="00D04B0D"/>
    <w:rsid w:val="00D06F8A"/>
    <w:rsid w:val="00D1141A"/>
    <w:rsid w:val="00D1351E"/>
    <w:rsid w:val="00D160E5"/>
    <w:rsid w:val="00D32294"/>
    <w:rsid w:val="00D42C92"/>
    <w:rsid w:val="00D55E1E"/>
    <w:rsid w:val="00D60591"/>
    <w:rsid w:val="00D615FF"/>
    <w:rsid w:val="00D6164F"/>
    <w:rsid w:val="00D66FC0"/>
    <w:rsid w:val="00D720EE"/>
    <w:rsid w:val="00D80868"/>
    <w:rsid w:val="00D859D4"/>
    <w:rsid w:val="00D91F5E"/>
    <w:rsid w:val="00D963C2"/>
    <w:rsid w:val="00DA452D"/>
    <w:rsid w:val="00DA47F9"/>
    <w:rsid w:val="00DB648C"/>
    <w:rsid w:val="00DC2708"/>
    <w:rsid w:val="00DC55D5"/>
    <w:rsid w:val="00DD1379"/>
    <w:rsid w:val="00DD2DF3"/>
    <w:rsid w:val="00DD5237"/>
    <w:rsid w:val="00DD7166"/>
    <w:rsid w:val="00DE15E4"/>
    <w:rsid w:val="00DE3668"/>
    <w:rsid w:val="00E000A4"/>
    <w:rsid w:val="00E03D1E"/>
    <w:rsid w:val="00E04B73"/>
    <w:rsid w:val="00E0660C"/>
    <w:rsid w:val="00E07391"/>
    <w:rsid w:val="00E1103D"/>
    <w:rsid w:val="00E164ED"/>
    <w:rsid w:val="00E26E00"/>
    <w:rsid w:val="00E3124A"/>
    <w:rsid w:val="00E365E7"/>
    <w:rsid w:val="00E424B4"/>
    <w:rsid w:val="00E433ED"/>
    <w:rsid w:val="00E51D6B"/>
    <w:rsid w:val="00E603D4"/>
    <w:rsid w:val="00E65547"/>
    <w:rsid w:val="00E67C11"/>
    <w:rsid w:val="00E746F1"/>
    <w:rsid w:val="00E75072"/>
    <w:rsid w:val="00E81284"/>
    <w:rsid w:val="00E84DB9"/>
    <w:rsid w:val="00E8531D"/>
    <w:rsid w:val="00E8712C"/>
    <w:rsid w:val="00E93A91"/>
    <w:rsid w:val="00E93E2A"/>
    <w:rsid w:val="00EA0005"/>
    <w:rsid w:val="00EA0CFC"/>
    <w:rsid w:val="00EA1E93"/>
    <w:rsid w:val="00EA2681"/>
    <w:rsid w:val="00EA2D90"/>
    <w:rsid w:val="00EA4AC6"/>
    <w:rsid w:val="00ED02DC"/>
    <w:rsid w:val="00EE423D"/>
    <w:rsid w:val="00EF41C1"/>
    <w:rsid w:val="00EF4CAF"/>
    <w:rsid w:val="00EF6172"/>
    <w:rsid w:val="00EF71DA"/>
    <w:rsid w:val="00F07C78"/>
    <w:rsid w:val="00F11BE1"/>
    <w:rsid w:val="00F1263B"/>
    <w:rsid w:val="00F1365E"/>
    <w:rsid w:val="00F14FE7"/>
    <w:rsid w:val="00F20017"/>
    <w:rsid w:val="00F215EC"/>
    <w:rsid w:val="00F24A8F"/>
    <w:rsid w:val="00F30DAF"/>
    <w:rsid w:val="00F34BDD"/>
    <w:rsid w:val="00F36CE8"/>
    <w:rsid w:val="00F3736F"/>
    <w:rsid w:val="00F37ECD"/>
    <w:rsid w:val="00F40080"/>
    <w:rsid w:val="00F43878"/>
    <w:rsid w:val="00F472F4"/>
    <w:rsid w:val="00F50490"/>
    <w:rsid w:val="00F50881"/>
    <w:rsid w:val="00F53391"/>
    <w:rsid w:val="00F5651D"/>
    <w:rsid w:val="00F64541"/>
    <w:rsid w:val="00F65761"/>
    <w:rsid w:val="00F66DC1"/>
    <w:rsid w:val="00F800C7"/>
    <w:rsid w:val="00F8702A"/>
    <w:rsid w:val="00F876DF"/>
    <w:rsid w:val="00F9106F"/>
    <w:rsid w:val="00F92279"/>
    <w:rsid w:val="00F935D0"/>
    <w:rsid w:val="00F939AE"/>
    <w:rsid w:val="00F95FC1"/>
    <w:rsid w:val="00FA35EF"/>
    <w:rsid w:val="00FA5878"/>
    <w:rsid w:val="00FA7E0A"/>
    <w:rsid w:val="00FB2338"/>
    <w:rsid w:val="00FB2921"/>
    <w:rsid w:val="00FC384C"/>
    <w:rsid w:val="00FC3889"/>
    <w:rsid w:val="00FD5177"/>
    <w:rsid w:val="00FD6719"/>
    <w:rsid w:val="00FE56DE"/>
    <w:rsid w:val="00FE5FAF"/>
    <w:rsid w:val="00FF46C6"/>
    <w:rsid w:val="00FF7963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EE4C5"/>
  <w15:chartTrackingRefBased/>
  <w15:docId w15:val="{0C9EBB7B-9DE0-6E4B-B756-FA70B778B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lia Obeng Gyasi</dc:creator>
  <cp:keywords/>
  <dc:description/>
  <cp:lastModifiedBy>Samilia Obeng Gyasi</cp:lastModifiedBy>
  <cp:revision>2</cp:revision>
  <dcterms:created xsi:type="dcterms:W3CDTF">2022-03-10T19:26:00Z</dcterms:created>
  <dcterms:modified xsi:type="dcterms:W3CDTF">2022-03-10T19:26:00Z</dcterms:modified>
</cp:coreProperties>
</file>